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932170" w14:textId="77C9B231" w:rsidR="00BC4698" w:rsidRDefault="00BC4698" w:rsidP="00817C3B">
      <w:pPr>
        <w:spacing w:after="0"/>
        <w:rPr>
          <w:rFonts w:ascii="Times New Roman" w:hAnsi="Times New Roman"/>
          <w:b/>
          <w:sz w:val="28"/>
          <w:szCs w:val="28"/>
        </w:rPr>
      </w:pPr>
      <w:r w:rsidRPr="00FE6BC7">
        <w:rPr>
          <w:rFonts w:ascii="Times New Roman" w:hAnsi="Times New Roman"/>
          <w:b/>
          <w:lang w:val="en-US"/>
        </w:rPr>
        <w:t>S</w:t>
      </w:r>
      <w:r w:rsidR="000B35CF">
        <w:rPr>
          <w:rFonts w:ascii="Times New Roman" w:hAnsi="Times New Roman"/>
          <w:b/>
          <w:lang w:val="en-US"/>
        </w:rPr>
        <w:t>7</w:t>
      </w:r>
      <w:r w:rsidRPr="00FE6BC7">
        <w:rPr>
          <w:rFonts w:ascii="Times New Roman" w:hAnsi="Times New Roman"/>
          <w:b/>
          <w:lang w:val="en-US"/>
        </w:rPr>
        <w:t xml:space="preserve"> Table. </w:t>
      </w:r>
      <w:r w:rsidRPr="00D04955">
        <w:rPr>
          <w:rFonts w:ascii="Times New Roman" w:hAnsi="Times New Roman"/>
          <w:b/>
          <w:bCs/>
        </w:rPr>
        <w:t>Protein quantification results with experimental triplicate</w:t>
      </w:r>
      <w:r w:rsidRPr="00BC4698">
        <w:rPr>
          <w:rFonts w:ascii="Times New Roman" w:hAnsi="Times New Roman"/>
        </w:rPr>
        <w:t>.</w:t>
      </w:r>
    </w:p>
    <w:tbl>
      <w:tblPr>
        <w:tblpPr w:leftFromText="180" w:rightFromText="180" w:vertAnchor="page" w:horzAnchor="margin" w:tblpY="2122"/>
        <w:tblW w:w="4612" w:type="dxa"/>
        <w:tblLook w:val="04A0" w:firstRow="1" w:lastRow="0" w:firstColumn="1" w:lastColumn="0" w:noHBand="0" w:noVBand="1"/>
      </w:tblPr>
      <w:tblGrid>
        <w:gridCol w:w="1236"/>
        <w:gridCol w:w="844"/>
        <w:gridCol w:w="844"/>
        <w:gridCol w:w="844"/>
        <w:gridCol w:w="844"/>
      </w:tblGrid>
      <w:tr w:rsidR="00817C3B" w:rsidRPr="00BC4698" w14:paraId="392B2319" w14:textId="77777777" w:rsidTr="00817C3B">
        <w:trPr>
          <w:trHeight w:val="288"/>
        </w:trPr>
        <w:tc>
          <w:tcPr>
            <w:tcW w:w="12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354F54D8" w14:textId="77777777" w:rsidR="00817C3B" w:rsidRPr="00BC4698" w:rsidRDefault="00817C3B" w:rsidP="00817C3B">
            <w:pPr>
              <w:spacing w:after="0"/>
              <w:rPr>
                <w:rFonts w:ascii="Times New Roman" w:eastAsia="DengXian" w:hAnsi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bookmarkStart w:id="0" w:name="OLE_LINK1"/>
            <w:bookmarkStart w:id="1" w:name="OLE_LINK2"/>
            <w:r w:rsidRPr="00BC4698">
              <w:rPr>
                <w:rFonts w:ascii="Times New Roman" w:eastAsia="DengXian" w:hAnsi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Cell Line</w:t>
            </w:r>
          </w:p>
        </w:tc>
        <w:tc>
          <w:tcPr>
            <w:tcW w:w="8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3F76BF15" w14:textId="77777777" w:rsidR="00817C3B" w:rsidRPr="00BC4698" w:rsidRDefault="00817C3B" w:rsidP="00817C3B">
            <w:pPr>
              <w:spacing w:after="0"/>
              <w:rPr>
                <w:rFonts w:ascii="Times New Roman" w:eastAsia="DengXian" w:hAnsi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BC4698">
              <w:rPr>
                <w:rFonts w:ascii="Times New Roman" w:eastAsia="DengXian" w:hAnsi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Q1</w:t>
            </w:r>
          </w:p>
        </w:tc>
        <w:tc>
          <w:tcPr>
            <w:tcW w:w="8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498D6697" w14:textId="77777777" w:rsidR="00817C3B" w:rsidRPr="00BC4698" w:rsidRDefault="00817C3B" w:rsidP="00817C3B">
            <w:pPr>
              <w:spacing w:after="0"/>
              <w:rPr>
                <w:rFonts w:ascii="Times New Roman" w:eastAsia="DengXian" w:hAnsi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BC4698">
              <w:rPr>
                <w:rFonts w:ascii="Times New Roman" w:eastAsia="DengXian" w:hAnsi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Q2</w:t>
            </w:r>
          </w:p>
        </w:tc>
        <w:tc>
          <w:tcPr>
            <w:tcW w:w="8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50A58027" w14:textId="77777777" w:rsidR="00817C3B" w:rsidRPr="00BC4698" w:rsidRDefault="00817C3B" w:rsidP="00817C3B">
            <w:pPr>
              <w:spacing w:after="0"/>
              <w:rPr>
                <w:rFonts w:ascii="Times New Roman" w:eastAsia="DengXian" w:hAnsi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BC4698">
              <w:rPr>
                <w:rFonts w:ascii="Times New Roman" w:eastAsia="DengXian" w:hAnsi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Q3</w:t>
            </w:r>
          </w:p>
        </w:tc>
        <w:tc>
          <w:tcPr>
            <w:tcW w:w="8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78323513" w14:textId="77777777" w:rsidR="00817C3B" w:rsidRPr="00BC4698" w:rsidRDefault="00817C3B" w:rsidP="00817C3B">
            <w:pPr>
              <w:spacing w:after="0"/>
              <w:rPr>
                <w:rFonts w:ascii="Times New Roman" w:eastAsia="DengXian" w:hAnsi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BC4698">
              <w:rPr>
                <w:rFonts w:ascii="Times New Roman" w:eastAsia="DengXian" w:hAnsi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Mean</w:t>
            </w:r>
          </w:p>
        </w:tc>
      </w:tr>
      <w:tr w:rsidR="00817C3B" w:rsidRPr="00BC4698" w14:paraId="5465DA53" w14:textId="77777777" w:rsidTr="00817C3B">
        <w:trPr>
          <w:trHeight w:val="288"/>
        </w:trPr>
        <w:tc>
          <w:tcPr>
            <w:tcW w:w="12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6EE4009" w14:textId="77777777" w:rsidR="00817C3B" w:rsidRPr="00BC4698" w:rsidRDefault="00817C3B" w:rsidP="00817C3B">
            <w:pPr>
              <w:spacing w:after="0"/>
              <w:rPr>
                <w:rFonts w:ascii="Times New Roman" w:eastAsia="DengXian" w:hAnsi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BC4698">
              <w:rPr>
                <w:rFonts w:ascii="Times New Roman" w:eastAsia="DengXian" w:hAnsi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KO0</w:t>
            </w:r>
            <w:r>
              <w:rPr>
                <w:rFonts w:ascii="Times New Roman" w:eastAsia="DengXian" w:hAnsi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D1B7DD3" w14:textId="77777777" w:rsidR="00817C3B" w:rsidRPr="00BC4698" w:rsidRDefault="00817C3B" w:rsidP="00817C3B">
            <w:pPr>
              <w:spacing w:after="0"/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</w:pPr>
            <w:r w:rsidRPr="00BC4698"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>0.5</w:t>
            </w:r>
            <w:r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>2</w:t>
            </w:r>
            <w:r w:rsidRPr="00BC4698"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 xml:space="preserve"> </w:t>
            </w:r>
          </w:p>
        </w:tc>
        <w:tc>
          <w:tcPr>
            <w:tcW w:w="8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2B6D859" w14:textId="77777777" w:rsidR="00817C3B" w:rsidRPr="00BC4698" w:rsidRDefault="00817C3B" w:rsidP="00817C3B">
            <w:pPr>
              <w:spacing w:after="0"/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</w:pPr>
            <w:r w:rsidRPr="00BC4698"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>0.5</w:t>
            </w:r>
            <w:r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8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B96C03A" w14:textId="77777777" w:rsidR="00817C3B" w:rsidRPr="00BC4698" w:rsidRDefault="00817C3B" w:rsidP="00817C3B">
            <w:pPr>
              <w:spacing w:after="0"/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</w:pPr>
            <w:r w:rsidRPr="00BC4698"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>0.5</w:t>
            </w:r>
            <w:r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>2</w:t>
            </w:r>
            <w:r w:rsidRPr="00BC4698"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 xml:space="preserve"> </w:t>
            </w:r>
          </w:p>
        </w:tc>
        <w:tc>
          <w:tcPr>
            <w:tcW w:w="8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1592826" w14:textId="77777777" w:rsidR="00817C3B" w:rsidRPr="00BC4698" w:rsidRDefault="00817C3B" w:rsidP="00817C3B">
            <w:pPr>
              <w:spacing w:after="0"/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</w:pPr>
            <w:r w:rsidRPr="00BC4698"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>0.5</w:t>
            </w:r>
            <w:r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>2</w:t>
            </w:r>
            <w:r w:rsidRPr="00BC4698"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 xml:space="preserve"> </w:t>
            </w:r>
          </w:p>
        </w:tc>
      </w:tr>
      <w:tr w:rsidR="00817C3B" w:rsidRPr="00BC4698" w14:paraId="339884CE" w14:textId="77777777" w:rsidTr="00817C3B">
        <w:trPr>
          <w:trHeight w:val="288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275758C" w14:textId="77777777" w:rsidR="00817C3B" w:rsidRPr="00BC4698" w:rsidRDefault="00817C3B" w:rsidP="00817C3B">
            <w:pPr>
              <w:spacing w:after="0"/>
              <w:rPr>
                <w:rFonts w:ascii="Times New Roman" w:eastAsia="DengXian" w:hAnsi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BC4698">
              <w:rPr>
                <w:rFonts w:ascii="Times New Roman" w:eastAsia="DengXian" w:hAnsi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KO0</w:t>
            </w:r>
            <w:r>
              <w:rPr>
                <w:rFonts w:ascii="Times New Roman" w:eastAsia="DengXian" w:hAnsi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F2B6788" w14:textId="77777777" w:rsidR="00817C3B" w:rsidRPr="00BC4698" w:rsidRDefault="00817C3B" w:rsidP="00817C3B">
            <w:pPr>
              <w:spacing w:after="0"/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</w:pPr>
            <w:r w:rsidRPr="00BC4698"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 xml:space="preserve">0.45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F2FA6EB" w14:textId="77777777" w:rsidR="00817C3B" w:rsidRPr="00BC4698" w:rsidRDefault="00817C3B" w:rsidP="00817C3B">
            <w:pPr>
              <w:spacing w:after="0"/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</w:pPr>
            <w:r w:rsidRPr="00BC4698"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>0.4</w:t>
            </w:r>
            <w:r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>5</w:t>
            </w:r>
            <w:r w:rsidRPr="00BC4698"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 xml:space="preserve">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2236F64" w14:textId="77777777" w:rsidR="00817C3B" w:rsidRPr="00BC4698" w:rsidRDefault="00817C3B" w:rsidP="00817C3B">
            <w:pPr>
              <w:spacing w:after="0"/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</w:pPr>
            <w:r w:rsidRPr="00BC4698"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>0.4</w:t>
            </w:r>
            <w:r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>5</w:t>
            </w:r>
            <w:r w:rsidRPr="00BC4698"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 xml:space="preserve">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475505B" w14:textId="77777777" w:rsidR="00817C3B" w:rsidRPr="00BC4698" w:rsidRDefault="00817C3B" w:rsidP="00817C3B">
            <w:pPr>
              <w:spacing w:after="0"/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</w:pPr>
            <w:r w:rsidRPr="00BC4698"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>0.4</w:t>
            </w:r>
            <w:r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>5</w:t>
            </w:r>
            <w:r w:rsidRPr="00BC4698"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 xml:space="preserve"> </w:t>
            </w:r>
          </w:p>
        </w:tc>
      </w:tr>
      <w:tr w:rsidR="00817C3B" w:rsidRPr="00BC4698" w14:paraId="3A3CEA4E" w14:textId="77777777" w:rsidTr="00817C3B">
        <w:trPr>
          <w:trHeight w:val="288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D2BB331" w14:textId="77777777" w:rsidR="00817C3B" w:rsidRPr="00BC4698" w:rsidRDefault="00817C3B" w:rsidP="00817C3B">
            <w:pPr>
              <w:spacing w:after="0"/>
              <w:rPr>
                <w:rFonts w:ascii="Times New Roman" w:eastAsia="DengXian" w:hAnsi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BC4698">
              <w:rPr>
                <w:rFonts w:ascii="Times New Roman" w:eastAsia="DengXian" w:hAnsi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KO0</w:t>
            </w:r>
            <w:r>
              <w:rPr>
                <w:rFonts w:ascii="Times New Roman" w:eastAsia="DengXian" w:hAnsi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0864F45" w14:textId="77777777" w:rsidR="00817C3B" w:rsidRPr="00BC4698" w:rsidRDefault="00817C3B" w:rsidP="00817C3B">
            <w:pPr>
              <w:spacing w:after="0"/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</w:pPr>
            <w:r w:rsidRPr="00BC4698"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 xml:space="preserve">0.37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B9BD646" w14:textId="77777777" w:rsidR="00817C3B" w:rsidRPr="00BC4698" w:rsidRDefault="00817C3B" w:rsidP="00817C3B">
            <w:pPr>
              <w:spacing w:after="0"/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</w:pPr>
            <w:r w:rsidRPr="00BC4698"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>0.3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477E47D" w14:textId="77777777" w:rsidR="00817C3B" w:rsidRPr="00BC4698" w:rsidRDefault="00817C3B" w:rsidP="00817C3B">
            <w:pPr>
              <w:spacing w:after="0"/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</w:pPr>
            <w:r w:rsidRPr="00BC4698"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 xml:space="preserve">0.37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6857DEE" w14:textId="77777777" w:rsidR="00817C3B" w:rsidRPr="00BC4698" w:rsidRDefault="00817C3B" w:rsidP="00817C3B">
            <w:pPr>
              <w:spacing w:after="0"/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</w:pPr>
            <w:r w:rsidRPr="00BC4698"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 xml:space="preserve">0.37 </w:t>
            </w:r>
          </w:p>
        </w:tc>
      </w:tr>
      <w:tr w:rsidR="00817C3B" w:rsidRPr="00BC4698" w14:paraId="4657BE96" w14:textId="77777777" w:rsidTr="00817C3B">
        <w:trPr>
          <w:trHeight w:val="288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DF579D1" w14:textId="77777777" w:rsidR="00817C3B" w:rsidRPr="00BC4698" w:rsidRDefault="00817C3B" w:rsidP="00817C3B">
            <w:pPr>
              <w:spacing w:after="0"/>
              <w:rPr>
                <w:rFonts w:ascii="Times New Roman" w:eastAsia="DengXian" w:hAnsi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BC4698">
              <w:rPr>
                <w:rFonts w:ascii="Times New Roman" w:eastAsia="DengXian" w:hAnsi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KO0</w:t>
            </w:r>
            <w:r>
              <w:rPr>
                <w:rFonts w:ascii="Times New Roman" w:eastAsia="DengXian" w:hAnsi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D4F2BB4" w14:textId="77777777" w:rsidR="00817C3B" w:rsidRPr="00BC4698" w:rsidRDefault="00817C3B" w:rsidP="00817C3B">
            <w:pPr>
              <w:spacing w:after="0"/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</w:pPr>
            <w:r w:rsidRPr="00BC4698"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 xml:space="preserve">0.45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14C7DFE" w14:textId="77777777" w:rsidR="00817C3B" w:rsidRPr="00BC4698" w:rsidRDefault="00817C3B" w:rsidP="00817C3B">
            <w:pPr>
              <w:spacing w:after="0"/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</w:pPr>
            <w:r w:rsidRPr="00BC4698"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 xml:space="preserve">0.45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E8A5ECD" w14:textId="77777777" w:rsidR="00817C3B" w:rsidRPr="00BC4698" w:rsidRDefault="00817C3B" w:rsidP="00817C3B">
            <w:pPr>
              <w:spacing w:after="0"/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</w:pPr>
            <w:r w:rsidRPr="00BC4698"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 xml:space="preserve">0.45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D63BD09" w14:textId="77777777" w:rsidR="00817C3B" w:rsidRPr="00BC4698" w:rsidRDefault="00817C3B" w:rsidP="00817C3B">
            <w:pPr>
              <w:spacing w:after="0"/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</w:pPr>
            <w:r w:rsidRPr="00BC4698"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 xml:space="preserve">0.45 </w:t>
            </w:r>
          </w:p>
        </w:tc>
      </w:tr>
      <w:tr w:rsidR="00817C3B" w:rsidRPr="00BC4698" w14:paraId="0667695F" w14:textId="77777777" w:rsidTr="00817C3B">
        <w:trPr>
          <w:trHeight w:val="288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F3762CD" w14:textId="77777777" w:rsidR="00817C3B" w:rsidRPr="00BC4698" w:rsidRDefault="00817C3B" w:rsidP="00817C3B">
            <w:pPr>
              <w:spacing w:after="0"/>
              <w:rPr>
                <w:rFonts w:ascii="Times New Roman" w:eastAsia="DengXian" w:hAnsi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BC4698">
              <w:rPr>
                <w:rFonts w:ascii="Times New Roman" w:eastAsia="DengXian" w:hAnsi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KO0</w:t>
            </w:r>
            <w:r>
              <w:rPr>
                <w:rFonts w:ascii="Times New Roman" w:eastAsia="DengXian" w:hAnsi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AD611EF" w14:textId="77777777" w:rsidR="00817C3B" w:rsidRPr="00BC4698" w:rsidRDefault="00817C3B" w:rsidP="00817C3B">
            <w:pPr>
              <w:spacing w:after="0"/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</w:pPr>
            <w:r w:rsidRPr="00BC4698"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 xml:space="preserve">0.30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17AF843" w14:textId="77777777" w:rsidR="00817C3B" w:rsidRPr="00BC4698" w:rsidRDefault="00817C3B" w:rsidP="00817C3B">
            <w:pPr>
              <w:spacing w:after="0"/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</w:pPr>
            <w:r w:rsidRPr="00BC4698"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 xml:space="preserve">0.30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592CE52" w14:textId="77777777" w:rsidR="00817C3B" w:rsidRPr="00BC4698" w:rsidRDefault="00817C3B" w:rsidP="00817C3B">
            <w:pPr>
              <w:spacing w:after="0"/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</w:pPr>
            <w:r w:rsidRPr="00BC4698"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 xml:space="preserve">0.30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C021188" w14:textId="77777777" w:rsidR="00817C3B" w:rsidRPr="00BC4698" w:rsidRDefault="00817C3B" w:rsidP="00817C3B">
            <w:pPr>
              <w:spacing w:after="0"/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</w:pPr>
            <w:r w:rsidRPr="00BC4698"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 xml:space="preserve">0.30 </w:t>
            </w:r>
          </w:p>
        </w:tc>
      </w:tr>
      <w:tr w:rsidR="00817C3B" w:rsidRPr="00BC4698" w14:paraId="6391A8B7" w14:textId="77777777" w:rsidTr="00817C3B">
        <w:trPr>
          <w:trHeight w:val="288"/>
        </w:trPr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842289E" w14:textId="77777777" w:rsidR="00817C3B" w:rsidRPr="00BC4698" w:rsidRDefault="00817C3B" w:rsidP="00817C3B">
            <w:pPr>
              <w:spacing w:after="0"/>
              <w:rPr>
                <w:rFonts w:ascii="Times New Roman" w:eastAsia="DengXian" w:hAnsi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BC4698">
              <w:rPr>
                <w:rFonts w:ascii="Times New Roman" w:eastAsia="DengXian" w:hAnsi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KO06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D1D1DB3" w14:textId="77777777" w:rsidR="00817C3B" w:rsidRPr="00BC4698" w:rsidRDefault="00817C3B" w:rsidP="00817C3B">
            <w:pPr>
              <w:spacing w:after="0"/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</w:pPr>
            <w:r w:rsidRPr="00BC4698"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>0.2</w:t>
            </w:r>
            <w:r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>2</w:t>
            </w:r>
            <w:r w:rsidRPr="00BC4698"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 xml:space="preserve"> 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1092FDF" w14:textId="77777777" w:rsidR="00817C3B" w:rsidRPr="00BC4698" w:rsidRDefault="00817C3B" w:rsidP="00817C3B">
            <w:pPr>
              <w:spacing w:after="0"/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</w:pPr>
            <w:r w:rsidRPr="00BC4698"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>0.2</w:t>
            </w:r>
            <w:r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>2</w:t>
            </w:r>
            <w:r w:rsidRPr="00BC4698"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 xml:space="preserve"> 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87E61AA" w14:textId="77777777" w:rsidR="00817C3B" w:rsidRPr="00BC4698" w:rsidRDefault="00817C3B" w:rsidP="00817C3B">
            <w:pPr>
              <w:spacing w:after="0"/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</w:pPr>
            <w:r w:rsidRPr="00BC4698"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>0.2</w:t>
            </w:r>
            <w:r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>2</w:t>
            </w:r>
            <w:r w:rsidRPr="00BC4698"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 xml:space="preserve"> 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375A6ED" w14:textId="77777777" w:rsidR="00817C3B" w:rsidRPr="00BC4698" w:rsidRDefault="00817C3B" w:rsidP="00817C3B">
            <w:pPr>
              <w:spacing w:after="0"/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</w:pPr>
            <w:r w:rsidRPr="00BC4698"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>0.2</w:t>
            </w:r>
            <w:r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>2</w:t>
            </w:r>
            <w:r w:rsidRPr="00BC4698"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 xml:space="preserve"> </w:t>
            </w:r>
          </w:p>
        </w:tc>
      </w:tr>
      <w:tr w:rsidR="00817C3B" w:rsidRPr="00BC4698" w14:paraId="29AE3820" w14:textId="77777777" w:rsidTr="00817C3B">
        <w:trPr>
          <w:trHeight w:val="276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024D6B" w14:textId="77777777" w:rsidR="00817C3B" w:rsidRPr="00BC4698" w:rsidRDefault="00817C3B" w:rsidP="00817C3B">
            <w:pPr>
              <w:spacing w:after="0"/>
              <w:rPr>
                <w:rFonts w:ascii="Times New Roman" w:eastAsia="DengXian" w:hAnsi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BC4698">
              <w:rPr>
                <w:rFonts w:ascii="Times New Roman" w:eastAsia="DengXian" w:hAnsi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WT0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60F304" w14:textId="77777777" w:rsidR="00817C3B" w:rsidRPr="00BC4698" w:rsidRDefault="00817C3B" w:rsidP="00817C3B">
            <w:pPr>
              <w:spacing w:after="0"/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</w:pPr>
            <w:r w:rsidRPr="00BC4698"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>0.3</w:t>
            </w:r>
            <w:r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>5</w:t>
            </w:r>
            <w:r w:rsidRPr="00BC4698"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 xml:space="preserve">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579E91" w14:textId="77777777" w:rsidR="00817C3B" w:rsidRPr="00BC4698" w:rsidRDefault="00817C3B" w:rsidP="00817C3B">
            <w:pPr>
              <w:spacing w:after="0"/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</w:pPr>
            <w:r w:rsidRPr="00BC4698"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>0.3</w:t>
            </w:r>
            <w:r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>5</w:t>
            </w:r>
            <w:r w:rsidRPr="00BC4698"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 xml:space="preserve">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6B10C5" w14:textId="77777777" w:rsidR="00817C3B" w:rsidRPr="00BC4698" w:rsidRDefault="00817C3B" w:rsidP="00817C3B">
            <w:pPr>
              <w:spacing w:after="0"/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</w:pPr>
            <w:r w:rsidRPr="00BC4698"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>0.3</w:t>
            </w:r>
            <w:r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>5</w:t>
            </w:r>
            <w:r w:rsidRPr="00BC4698"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 xml:space="preserve">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6F30C1" w14:textId="77777777" w:rsidR="00817C3B" w:rsidRPr="00BC4698" w:rsidRDefault="00817C3B" w:rsidP="00817C3B">
            <w:pPr>
              <w:spacing w:after="0"/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</w:pPr>
            <w:r w:rsidRPr="00BC4698"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>0.3</w:t>
            </w:r>
            <w:r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>5</w:t>
            </w:r>
            <w:r w:rsidRPr="00BC4698"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 xml:space="preserve"> </w:t>
            </w:r>
          </w:p>
        </w:tc>
      </w:tr>
      <w:tr w:rsidR="00817C3B" w:rsidRPr="00BC4698" w14:paraId="32CA518E" w14:textId="77777777" w:rsidTr="00817C3B">
        <w:trPr>
          <w:trHeight w:val="276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ABFF91" w14:textId="77777777" w:rsidR="00817C3B" w:rsidRPr="00BC4698" w:rsidRDefault="00817C3B" w:rsidP="00817C3B">
            <w:pPr>
              <w:spacing w:after="0"/>
              <w:rPr>
                <w:rFonts w:ascii="Times New Roman" w:eastAsia="DengXian" w:hAnsi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BC4698">
              <w:rPr>
                <w:rFonts w:ascii="Times New Roman" w:eastAsia="DengXian" w:hAnsi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WT0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780C48" w14:textId="77777777" w:rsidR="00817C3B" w:rsidRPr="00BC4698" w:rsidRDefault="00817C3B" w:rsidP="00817C3B">
            <w:pPr>
              <w:spacing w:after="0"/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</w:pPr>
            <w:r w:rsidRPr="00BC4698"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>0.3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7BFF40" w14:textId="77777777" w:rsidR="00817C3B" w:rsidRPr="00BC4698" w:rsidRDefault="00817C3B" w:rsidP="00817C3B">
            <w:pPr>
              <w:spacing w:after="0"/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</w:pPr>
            <w:r w:rsidRPr="00BC4698"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>0.3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FBEC9B" w14:textId="77777777" w:rsidR="00817C3B" w:rsidRPr="00BC4698" w:rsidRDefault="00817C3B" w:rsidP="00817C3B">
            <w:pPr>
              <w:spacing w:after="0"/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</w:pPr>
            <w:r w:rsidRPr="00BC4698"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 xml:space="preserve">0.37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B0AC2F" w14:textId="77777777" w:rsidR="00817C3B" w:rsidRPr="00BC4698" w:rsidRDefault="00817C3B" w:rsidP="00817C3B">
            <w:pPr>
              <w:spacing w:after="0"/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</w:pPr>
            <w:r w:rsidRPr="00BC4698"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 xml:space="preserve">0.37 </w:t>
            </w:r>
          </w:p>
        </w:tc>
      </w:tr>
      <w:tr w:rsidR="00817C3B" w:rsidRPr="00BC4698" w14:paraId="5248BF6F" w14:textId="77777777" w:rsidTr="00817C3B">
        <w:trPr>
          <w:trHeight w:val="276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A77D32" w14:textId="77777777" w:rsidR="00817C3B" w:rsidRPr="00BC4698" w:rsidRDefault="00817C3B" w:rsidP="00817C3B">
            <w:pPr>
              <w:spacing w:after="0"/>
              <w:rPr>
                <w:rFonts w:ascii="Times New Roman" w:eastAsia="DengXian" w:hAnsi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BC4698">
              <w:rPr>
                <w:rFonts w:ascii="Times New Roman" w:eastAsia="DengXian" w:hAnsi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WT0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7A9B04" w14:textId="77777777" w:rsidR="00817C3B" w:rsidRPr="00BC4698" w:rsidRDefault="00817C3B" w:rsidP="00817C3B">
            <w:pPr>
              <w:spacing w:after="0"/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</w:pPr>
            <w:r w:rsidRPr="00BC4698"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>0.3</w:t>
            </w:r>
            <w:r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>8</w:t>
            </w:r>
            <w:r w:rsidRPr="00BC4698"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 xml:space="preserve">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99B69B" w14:textId="77777777" w:rsidR="00817C3B" w:rsidRPr="00BC4698" w:rsidRDefault="00817C3B" w:rsidP="00817C3B">
            <w:pPr>
              <w:spacing w:after="0"/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</w:pPr>
            <w:r w:rsidRPr="00BC4698"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>0.3</w:t>
            </w:r>
            <w:r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>8</w:t>
            </w:r>
            <w:r w:rsidRPr="00BC4698"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 xml:space="preserve">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FF1D18" w14:textId="77777777" w:rsidR="00817C3B" w:rsidRPr="00BC4698" w:rsidRDefault="00817C3B" w:rsidP="00817C3B">
            <w:pPr>
              <w:spacing w:after="0"/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</w:pPr>
            <w:r w:rsidRPr="00BC4698"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>0.3</w:t>
            </w:r>
            <w:r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>8</w:t>
            </w:r>
            <w:r w:rsidRPr="00BC4698"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 xml:space="preserve">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0BF1D1" w14:textId="77777777" w:rsidR="00817C3B" w:rsidRPr="00BC4698" w:rsidRDefault="00817C3B" w:rsidP="00817C3B">
            <w:pPr>
              <w:spacing w:after="0"/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</w:pPr>
            <w:r w:rsidRPr="00BC4698"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>0.3</w:t>
            </w:r>
            <w:r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>8</w:t>
            </w:r>
            <w:r w:rsidRPr="00BC4698"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 xml:space="preserve"> </w:t>
            </w:r>
          </w:p>
        </w:tc>
      </w:tr>
      <w:tr w:rsidR="00817C3B" w:rsidRPr="00BC4698" w14:paraId="43172122" w14:textId="77777777" w:rsidTr="00817C3B">
        <w:trPr>
          <w:trHeight w:val="276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E4DD5D" w14:textId="77777777" w:rsidR="00817C3B" w:rsidRPr="00BC4698" w:rsidRDefault="00817C3B" w:rsidP="00817C3B">
            <w:pPr>
              <w:spacing w:after="0"/>
              <w:rPr>
                <w:rFonts w:ascii="Times New Roman" w:eastAsia="DengXian" w:hAnsi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BC4698">
              <w:rPr>
                <w:rFonts w:ascii="Times New Roman" w:eastAsia="DengXian" w:hAnsi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WT0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0D2309" w14:textId="77777777" w:rsidR="00817C3B" w:rsidRPr="00BC4698" w:rsidRDefault="00817C3B" w:rsidP="00817C3B">
            <w:pPr>
              <w:spacing w:after="0"/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</w:pPr>
            <w:r w:rsidRPr="00BC4698"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 xml:space="preserve">0.38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05D979" w14:textId="77777777" w:rsidR="00817C3B" w:rsidRPr="00BC4698" w:rsidRDefault="00817C3B" w:rsidP="00817C3B">
            <w:pPr>
              <w:spacing w:after="0"/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</w:pPr>
            <w:r w:rsidRPr="00BC4698"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 xml:space="preserve">0.38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74E28E" w14:textId="77777777" w:rsidR="00817C3B" w:rsidRPr="00BC4698" w:rsidRDefault="00817C3B" w:rsidP="00817C3B">
            <w:pPr>
              <w:spacing w:after="0"/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</w:pPr>
            <w:r w:rsidRPr="00BC4698"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 xml:space="preserve">0.38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243521" w14:textId="77777777" w:rsidR="00817C3B" w:rsidRPr="00BC4698" w:rsidRDefault="00817C3B" w:rsidP="00817C3B">
            <w:pPr>
              <w:spacing w:after="0"/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</w:pPr>
            <w:r w:rsidRPr="00BC4698"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 xml:space="preserve">0.38 </w:t>
            </w:r>
          </w:p>
        </w:tc>
      </w:tr>
      <w:tr w:rsidR="00817C3B" w:rsidRPr="00BC4698" w14:paraId="57ADE282" w14:textId="77777777" w:rsidTr="00817C3B">
        <w:trPr>
          <w:trHeight w:val="288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5EEFCA" w14:textId="77777777" w:rsidR="00817C3B" w:rsidRPr="00BC4698" w:rsidRDefault="00817C3B" w:rsidP="00817C3B">
            <w:pPr>
              <w:spacing w:after="0"/>
              <w:rPr>
                <w:rFonts w:ascii="Times New Roman" w:eastAsia="DengXian" w:hAnsi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BC4698">
              <w:rPr>
                <w:rFonts w:ascii="Times New Roman" w:eastAsia="DengXian" w:hAnsi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WT0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21FB6F" w14:textId="77777777" w:rsidR="00817C3B" w:rsidRPr="00BC4698" w:rsidRDefault="00817C3B" w:rsidP="00817C3B">
            <w:pPr>
              <w:spacing w:after="0"/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</w:pPr>
            <w:r w:rsidRPr="00BC4698"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>0.4</w:t>
            </w:r>
            <w:r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>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B7D67A" w14:textId="77777777" w:rsidR="00817C3B" w:rsidRPr="00BC4698" w:rsidRDefault="00817C3B" w:rsidP="00817C3B">
            <w:pPr>
              <w:spacing w:after="0"/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</w:pPr>
            <w:r w:rsidRPr="00BC4698"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>0.4</w:t>
            </w:r>
            <w:r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>9</w:t>
            </w:r>
            <w:r w:rsidRPr="00BC4698"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 xml:space="preserve">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ABB142" w14:textId="77777777" w:rsidR="00817C3B" w:rsidRPr="00BC4698" w:rsidRDefault="00817C3B" w:rsidP="00817C3B">
            <w:pPr>
              <w:spacing w:after="0"/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</w:pPr>
            <w:r w:rsidRPr="00BC4698"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>0.4</w:t>
            </w:r>
            <w:r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>9</w:t>
            </w:r>
            <w:r w:rsidRPr="00BC4698"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 xml:space="preserve">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BBE787" w14:textId="77777777" w:rsidR="00817C3B" w:rsidRPr="00BC4698" w:rsidRDefault="00817C3B" w:rsidP="00817C3B">
            <w:pPr>
              <w:spacing w:after="0"/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</w:pPr>
            <w:r w:rsidRPr="00BC4698"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>0.4</w:t>
            </w:r>
            <w:r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>9</w:t>
            </w:r>
            <w:r w:rsidRPr="00BC4698"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 xml:space="preserve"> </w:t>
            </w:r>
          </w:p>
        </w:tc>
      </w:tr>
      <w:tr w:rsidR="00817C3B" w:rsidRPr="00BC4698" w14:paraId="2C5F48A4" w14:textId="77777777" w:rsidTr="00817C3B">
        <w:trPr>
          <w:trHeight w:val="276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D78578" w14:textId="77777777" w:rsidR="00817C3B" w:rsidRPr="00BC4698" w:rsidRDefault="00817C3B" w:rsidP="00817C3B">
            <w:pPr>
              <w:spacing w:after="0"/>
              <w:rPr>
                <w:rFonts w:ascii="Times New Roman" w:eastAsia="DengXian" w:hAnsi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BC4698">
              <w:rPr>
                <w:rFonts w:ascii="Times New Roman" w:eastAsia="DengXian" w:hAnsi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WT0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282A2F" w14:textId="77777777" w:rsidR="00817C3B" w:rsidRPr="00BC4698" w:rsidRDefault="00817C3B" w:rsidP="00817C3B">
            <w:pPr>
              <w:spacing w:after="0"/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</w:pPr>
            <w:r w:rsidRPr="00BC4698"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 xml:space="preserve">0.42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E6FB87" w14:textId="77777777" w:rsidR="00817C3B" w:rsidRPr="00BC4698" w:rsidRDefault="00817C3B" w:rsidP="00817C3B">
            <w:pPr>
              <w:spacing w:after="0"/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</w:pPr>
            <w:r w:rsidRPr="00BC4698"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 xml:space="preserve">0.42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4C5B90" w14:textId="77777777" w:rsidR="00817C3B" w:rsidRPr="00BC4698" w:rsidRDefault="00817C3B" w:rsidP="00817C3B">
            <w:pPr>
              <w:spacing w:after="0"/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</w:pPr>
            <w:r w:rsidRPr="00BC4698"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 xml:space="preserve">0.42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615DFB" w14:textId="77777777" w:rsidR="00817C3B" w:rsidRPr="00BC4698" w:rsidRDefault="00817C3B" w:rsidP="00817C3B">
            <w:pPr>
              <w:spacing w:after="0"/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</w:pPr>
            <w:r w:rsidRPr="00BC4698"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 xml:space="preserve">0.42 </w:t>
            </w:r>
          </w:p>
        </w:tc>
      </w:tr>
      <w:tr w:rsidR="00817C3B" w:rsidRPr="00BC4698" w14:paraId="28DBE47D" w14:textId="77777777" w:rsidTr="00817C3B">
        <w:trPr>
          <w:trHeight w:val="276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7288FA" w14:textId="77777777" w:rsidR="00817C3B" w:rsidRPr="00BC4698" w:rsidRDefault="00817C3B" w:rsidP="00817C3B">
            <w:pPr>
              <w:spacing w:after="0"/>
              <w:rPr>
                <w:rFonts w:ascii="Times New Roman" w:eastAsia="DengXian" w:hAnsi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BC4698">
              <w:rPr>
                <w:rFonts w:ascii="Times New Roman" w:eastAsia="DengXian" w:hAnsi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WT0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FDD102" w14:textId="77777777" w:rsidR="00817C3B" w:rsidRPr="00BC4698" w:rsidRDefault="00817C3B" w:rsidP="00817C3B">
            <w:pPr>
              <w:spacing w:after="0"/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</w:pPr>
            <w:r w:rsidRPr="00BC4698"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 xml:space="preserve">0.39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48330A" w14:textId="77777777" w:rsidR="00817C3B" w:rsidRPr="00BC4698" w:rsidRDefault="00817C3B" w:rsidP="00817C3B">
            <w:pPr>
              <w:spacing w:after="0"/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</w:pPr>
            <w:r w:rsidRPr="00BC4698"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 xml:space="preserve">0.39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DABD1B" w14:textId="77777777" w:rsidR="00817C3B" w:rsidRPr="00BC4698" w:rsidRDefault="00817C3B" w:rsidP="00817C3B">
            <w:pPr>
              <w:spacing w:after="0"/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</w:pPr>
            <w:r w:rsidRPr="00BC4698"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 xml:space="preserve">0.39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9590AB" w14:textId="77777777" w:rsidR="00817C3B" w:rsidRPr="00BC4698" w:rsidRDefault="00817C3B" w:rsidP="00817C3B">
            <w:pPr>
              <w:spacing w:after="0"/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</w:pPr>
            <w:r w:rsidRPr="00BC4698"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 xml:space="preserve">0.39 </w:t>
            </w:r>
          </w:p>
        </w:tc>
      </w:tr>
      <w:tr w:rsidR="00817C3B" w:rsidRPr="00BC4698" w14:paraId="2D479ADB" w14:textId="77777777" w:rsidTr="00817C3B">
        <w:trPr>
          <w:trHeight w:val="276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D94656" w14:textId="77777777" w:rsidR="00817C3B" w:rsidRPr="00BC4698" w:rsidRDefault="00817C3B" w:rsidP="00817C3B">
            <w:pPr>
              <w:spacing w:after="0"/>
              <w:rPr>
                <w:rFonts w:ascii="Times New Roman" w:eastAsia="DengXian" w:hAnsi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BC4698">
              <w:rPr>
                <w:rFonts w:ascii="Times New Roman" w:eastAsia="DengXian" w:hAnsi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WT0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6C0A31" w14:textId="77777777" w:rsidR="00817C3B" w:rsidRPr="00BC4698" w:rsidRDefault="00817C3B" w:rsidP="00817C3B">
            <w:pPr>
              <w:spacing w:after="0"/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</w:pPr>
            <w:r w:rsidRPr="00BC4698"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>0.4</w:t>
            </w:r>
            <w:r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>6</w:t>
            </w:r>
            <w:r w:rsidRPr="00BC4698"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 xml:space="preserve">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CFAF13" w14:textId="77777777" w:rsidR="00817C3B" w:rsidRPr="00BC4698" w:rsidRDefault="00817C3B" w:rsidP="00817C3B">
            <w:pPr>
              <w:spacing w:after="0"/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</w:pPr>
            <w:r w:rsidRPr="00BC4698"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>0.4</w:t>
            </w:r>
            <w:r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>6</w:t>
            </w:r>
            <w:r w:rsidRPr="00BC4698"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 xml:space="preserve">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7C4B5C" w14:textId="77777777" w:rsidR="00817C3B" w:rsidRPr="00BC4698" w:rsidRDefault="00817C3B" w:rsidP="00817C3B">
            <w:pPr>
              <w:spacing w:after="0"/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</w:pPr>
            <w:r w:rsidRPr="00BC4698"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>0.4</w:t>
            </w:r>
            <w:r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>6</w:t>
            </w:r>
            <w:r w:rsidRPr="00BC4698"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 xml:space="preserve">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63F1FE" w14:textId="77777777" w:rsidR="00817C3B" w:rsidRPr="00BC4698" w:rsidRDefault="00817C3B" w:rsidP="00817C3B">
            <w:pPr>
              <w:spacing w:after="0"/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</w:pPr>
            <w:r w:rsidRPr="00BC4698"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>0.4</w:t>
            </w:r>
            <w:r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>6</w:t>
            </w:r>
            <w:r w:rsidRPr="00BC4698"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 xml:space="preserve"> </w:t>
            </w:r>
          </w:p>
        </w:tc>
      </w:tr>
      <w:tr w:rsidR="00817C3B" w:rsidRPr="00BC4698" w14:paraId="7C5043C0" w14:textId="77777777" w:rsidTr="00817C3B">
        <w:trPr>
          <w:trHeight w:val="276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0C8785" w14:textId="77777777" w:rsidR="00817C3B" w:rsidRPr="00BC4698" w:rsidRDefault="00817C3B" w:rsidP="00817C3B">
            <w:pPr>
              <w:spacing w:after="0"/>
              <w:rPr>
                <w:rFonts w:ascii="Times New Roman" w:eastAsia="DengXian" w:hAnsi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BC4698">
              <w:rPr>
                <w:rFonts w:ascii="Times New Roman" w:eastAsia="DengXian" w:hAnsi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WT0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B7C97E" w14:textId="77777777" w:rsidR="00817C3B" w:rsidRPr="00BC4698" w:rsidRDefault="00817C3B" w:rsidP="00817C3B">
            <w:pPr>
              <w:spacing w:after="0"/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</w:pPr>
            <w:r w:rsidRPr="00BC4698"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 xml:space="preserve">0.43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B9A7E3" w14:textId="77777777" w:rsidR="00817C3B" w:rsidRPr="00BC4698" w:rsidRDefault="00817C3B" w:rsidP="00817C3B">
            <w:pPr>
              <w:spacing w:after="0"/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</w:pPr>
            <w:r w:rsidRPr="00BC4698"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>0.4</w:t>
            </w:r>
            <w:r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>3</w:t>
            </w:r>
            <w:r w:rsidRPr="00BC4698"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 xml:space="preserve">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6A8362" w14:textId="77777777" w:rsidR="00817C3B" w:rsidRPr="00BC4698" w:rsidRDefault="00817C3B" w:rsidP="00817C3B">
            <w:pPr>
              <w:spacing w:after="0"/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</w:pPr>
            <w:r w:rsidRPr="00BC4698"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>0.4</w:t>
            </w:r>
            <w:r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>3</w:t>
            </w:r>
            <w:r w:rsidRPr="00BC4698"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 xml:space="preserve">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3F3139" w14:textId="77777777" w:rsidR="00817C3B" w:rsidRPr="00BC4698" w:rsidRDefault="00817C3B" w:rsidP="00817C3B">
            <w:pPr>
              <w:spacing w:after="0"/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</w:pPr>
            <w:r w:rsidRPr="00BC4698"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>0.4</w:t>
            </w:r>
            <w:r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>3</w:t>
            </w:r>
            <w:r w:rsidRPr="00BC4698"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 xml:space="preserve"> </w:t>
            </w:r>
          </w:p>
        </w:tc>
      </w:tr>
      <w:tr w:rsidR="00817C3B" w:rsidRPr="00BC4698" w14:paraId="31C561A2" w14:textId="77777777" w:rsidTr="00817C3B">
        <w:trPr>
          <w:trHeight w:val="276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441A42" w14:textId="77777777" w:rsidR="00817C3B" w:rsidRPr="00BC4698" w:rsidRDefault="00817C3B" w:rsidP="00817C3B">
            <w:pPr>
              <w:spacing w:after="0"/>
              <w:rPr>
                <w:rFonts w:ascii="Times New Roman" w:eastAsia="DengXian" w:hAnsi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BC4698">
              <w:rPr>
                <w:rFonts w:ascii="Times New Roman" w:eastAsia="DengXian" w:hAnsi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WT1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B0130C" w14:textId="77777777" w:rsidR="00817C3B" w:rsidRPr="00BC4698" w:rsidRDefault="00817C3B" w:rsidP="00817C3B">
            <w:pPr>
              <w:spacing w:after="0"/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</w:pPr>
            <w:r w:rsidRPr="00BC4698"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>0.5</w:t>
            </w:r>
            <w:r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>4</w:t>
            </w:r>
            <w:r w:rsidRPr="00BC4698"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 xml:space="preserve">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D76842" w14:textId="77777777" w:rsidR="00817C3B" w:rsidRPr="00BC4698" w:rsidRDefault="00817C3B" w:rsidP="00817C3B">
            <w:pPr>
              <w:spacing w:after="0"/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</w:pPr>
            <w:r w:rsidRPr="00BC4698"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>0.5</w:t>
            </w:r>
            <w:r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>4</w:t>
            </w:r>
            <w:r w:rsidRPr="00BC4698"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 xml:space="preserve">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C78EF5" w14:textId="77777777" w:rsidR="00817C3B" w:rsidRPr="00BC4698" w:rsidRDefault="00817C3B" w:rsidP="00817C3B">
            <w:pPr>
              <w:spacing w:after="0"/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</w:pPr>
            <w:r w:rsidRPr="00BC4698"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>0.5</w:t>
            </w:r>
            <w:r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>4</w:t>
            </w:r>
            <w:r w:rsidRPr="00BC4698"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 xml:space="preserve">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C424D2" w14:textId="77777777" w:rsidR="00817C3B" w:rsidRPr="00BC4698" w:rsidRDefault="00817C3B" w:rsidP="00817C3B">
            <w:pPr>
              <w:spacing w:after="0"/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</w:pPr>
            <w:r w:rsidRPr="00BC4698"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>0.5</w:t>
            </w:r>
            <w:r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>4</w:t>
            </w:r>
            <w:r w:rsidRPr="00BC4698"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 xml:space="preserve"> </w:t>
            </w:r>
          </w:p>
        </w:tc>
      </w:tr>
      <w:tr w:rsidR="00817C3B" w:rsidRPr="00BC4698" w14:paraId="70A91867" w14:textId="77777777" w:rsidTr="00817C3B">
        <w:trPr>
          <w:trHeight w:val="276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3F596B" w14:textId="77777777" w:rsidR="00817C3B" w:rsidRPr="00BC4698" w:rsidRDefault="00817C3B" w:rsidP="00817C3B">
            <w:pPr>
              <w:spacing w:after="0"/>
              <w:rPr>
                <w:rFonts w:ascii="Times New Roman" w:eastAsia="DengXian" w:hAnsi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BC4698">
              <w:rPr>
                <w:rFonts w:ascii="Times New Roman" w:eastAsia="DengXian" w:hAnsi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WT1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564859" w14:textId="77777777" w:rsidR="00817C3B" w:rsidRPr="00BC4698" w:rsidRDefault="00817C3B" w:rsidP="00817C3B">
            <w:pPr>
              <w:spacing w:after="0"/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</w:pPr>
            <w:r w:rsidRPr="00BC4698"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>0.4</w:t>
            </w:r>
            <w:r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>5</w:t>
            </w:r>
            <w:r w:rsidRPr="00BC4698"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 xml:space="preserve">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223626" w14:textId="77777777" w:rsidR="00817C3B" w:rsidRPr="00BC4698" w:rsidRDefault="00817C3B" w:rsidP="00817C3B">
            <w:pPr>
              <w:spacing w:after="0"/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</w:pPr>
            <w:r w:rsidRPr="00BC4698"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>0.4</w:t>
            </w:r>
            <w:r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>5</w:t>
            </w:r>
            <w:r w:rsidRPr="00BC4698"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 xml:space="preserve">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845C60" w14:textId="77777777" w:rsidR="00817C3B" w:rsidRPr="00BC4698" w:rsidRDefault="00817C3B" w:rsidP="00817C3B">
            <w:pPr>
              <w:spacing w:after="0"/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</w:pPr>
            <w:r w:rsidRPr="00BC4698"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>0.4</w:t>
            </w:r>
            <w:r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>5</w:t>
            </w:r>
            <w:r w:rsidRPr="00BC4698"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 xml:space="preserve">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D87910" w14:textId="77777777" w:rsidR="00817C3B" w:rsidRPr="00BC4698" w:rsidRDefault="00817C3B" w:rsidP="00817C3B">
            <w:pPr>
              <w:spacing w:after="0"/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</w:pPr>
            <w:r w:rsidRPr="00BC4698"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>0.4</w:t>
            </w:r>
            <w:r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>5</w:t>
            </w:r>
            <w:r w:rsidRPr="00BC4698"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 xml:space="preserve"> </w:t>
            </w:r>
          </w:p>
        </w:tc>
      </w:tr>
      <w:tr w:rsidR="00817C3B" w:rsidRPr="00BC4698" w14:paraId="5AF5B9B1" w14:textId="77777777" w:rsidTr="00817C3B">
        <w:trPr>
          <w:trHeight w:val="276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1A0D19" w14:textId="77777777" w:rsidR="00817C3B" w:rsidRPr="00BC4698" w:rsidRDefault="00817C3B" w:rsidP="00817C3B">
            <w:pPr>
              <w:spacing w:after="0"/>
              <w:rPr>
                <w:rFonts w:ascii="Times New Roman" w:eastAsia="DengXian" w:hAnsi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BC4698">
              <w:rPr>
                <w:rFonts w:ascii="Times New Roman" w:eastAsia="DengXian" w:hAnsi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WT1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753E4A" w14:textId="77777777" w:rsidR="00817C3B" w:rsidRPr="00BC4698" w:rsidRDefault="00817C3B" w:rsidP="00817C3B">
            <w:pPr>
              <w:spacing w:after="0"/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</w:pPr>
            <w:r w:rsidRPr="00BC4698"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>0.4</w:t>
            </w:r>
            <w:r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>3</w:t>
            </w:r>
            <w:r w:rsidRPr="00BC4698"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 xml:space="preserve">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E37E4B" w14:textId="77777777" w:rsidR="00817C3B" w:rsidRPr="00BC4698" w:rsidRDefault="00817C3B" w:rsidP="00817C3B">
            <w:pPr>
              <w:spacing w:after="0"/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</w:pPr>
            <w:r w:rsidRPr="00BC4698"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>0.4</w:t>
            </w:r>
            <w:r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>3</w:t>
            </w:r>
            <w:r w:rsidRPr="00BC4698"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 xml:space="preserve">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70BBD1" w14:textId="77777777" w:rsidR="00817C3B" w:rsidRPr="00BC4698" w:rsidRDefault="00817C3B" w:rsidP="00817C3B">
            <w:pPr>
              <w:spacing w:after="0"/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</w:pPr>
            <w:r w:rsidRPr="00BC4698"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>0.4</w:t>
            </w:r>
            <w:r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>3</w:t>
            </w:r>
            <w:r w:rsidRPr="00BC4698"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 xml:space="preserve">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E22017" w14:textId="77777777" w:rsidR="00817C3B" w:rsidRPr="00BC4698" w:rsidRDefault="00817C3B" w:rsidP="00817C3B">
            <w:pPr>
              <w:spacing w:after="0"/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</w:pPr>
            <w:r w:rsidRPr="00BC4698"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>0.4</w:t>
            </w:r>
            <w:r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>3</w:t>
            </w:r>
            <w:r w:rsidRPr="00BC4698">
              <w:rPr>
                <w:rFonts w:ascii="Times New Roman" w:eastAsia="DengXian" w:hAnsi="Times New Roman"/>
                <w:color w:val="000000"/>
                <w:sz w:val="22"/>
                <w:szCs w:val="22"/>
                <w:lang w:val="en-US" w:eastAsia="zh-CN"/>
              </w:rPr>
              <w:t xml:space="preserve"> </w:t>
            </w:r>
          </w:p>
        </w:tc>
      </w:tr>
      <w:bookmarkEnd w:id="0"/>
      <w:bookmarkEnd w:id="1"/>
    </w:tbl>
    <w:p w14:paraId="5A81F8B7" w14:textId="77777777" w:rsidR="00BC4698" w:rsidRPr="00C476FA" w:rsidRDefault="00BC4698" w:rsidP="007937AE">
      <w:pPr>
        <w:rPr>
          <w:rFonts w:ascii="Times New Roman" w:hAnsi="Times New Roman"/>
          <w:b/>
          <w:sz w:val="28"/>
          <w:szCs w:val="28"/>
        </w:rPr>
      </w:pPr>
    </w:p>
    <w:sectPr w:rsidR="00BC4698" w:rsidRPr="00C476FA" w:rsidSect="007937AE">
      <w:footerReference w:type="even" r:id="rId8"/>
      <w:footerReference w:type="default" r:id="rId9"/>
      <w:pgSz w:w="11900" w:h="16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12CAC8" w14:textId="77777777" w:rsidR="00F442A3" w:rsidRDefault="00F442A3" w:rsidP="007937AE">
      <w:pPr>
        <w:spacing w:after="0"/>
      </w:pPr>
      <w:r>
        <w:separator/>
      </w:r>
    </w:p>
  </w:endnote>
  <w:endnote w:type="continuationSeparator" w:id="0">
    <w:p w14:paraId="70220752" w14:textId="77777777" w:rsidR="00F442A3" w:rsidRDefault="00F442A3" w:rsidP="007937A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altName w:val="Times New Roman"/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794C9D" w14:textId="77777777" w:rsidR="00BC4698" w:rsidRDefault="00BC4698" w:rsidP="007937A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A7CF993" w14:textId="77777777" w:rsidR="00BC4698" w:rsidRDefault="00BC4698" w:rsidP="007937A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AE458F" w14:textId="5D7EC459" w:rsidR="00BC4698" w:rsidRDefault="00BC4698" w:rsidP="007937A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77F44">
      <w:rPr>
        <w:rStyle w:val="PageNumber"/>
        <w:noProof/>
      </w:rPr>
      <w:t>15</w:t>
    </w:r>
    <w:r>
      <w:rPr>
        <w:rStyle w:val="PageNumber"/>
      </w:rPr>
      <w:fldChar w:fldCharType="end"/>
    </w:r>
  </w:p>
  <w:p w14:paraId="1BAF630E" w14:textId="77777777" w:rsidR="00BC4698" w:rsidRDefault="00BC4698" w:rsidP="007937A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D641AF" w14:textId="77777777" w:rsidR="00F442A3" w:rsidRDefault="00F442A3" w:rsidP="007937AE">
      <w:pPr>
        <w:spacing w:after="0"/>
      </w:pPr>
      <w:r>
        <w:separator/>
      </w:r>
    </w:p>
  </w:footnote>
  <w:footnote w:type="continuationSeparator" w:id="0">
    <w:p w14:paraId="6E2B861E" w14:textId="77777777" w:rsidR="00F442A3" w:rsidRDefault="00F442A3" w:rsidP="007937AE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1B9464D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Symbol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Symbol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10A3CC6"/>
    <w:multiLevelType w:val="hybridMultilevel"/>
    <w:tmpl w:val="61A2E5AC"/>
    <w:lvl w:ilvl="0" w:tplc="0409000F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2" w15:restartNumberingAfterBreak="0">
    <w:nsid w:val="4BBD47EA"/>
    <w:multiLevelType w:val="hybridMultilevel"/>
    <w:tmpl w:val="97180FC0"/>
    <w:lvl w:ilvl="0" w:tplc="4AC86582">
      <w:start w:val="4"/>
      <w:numFmt w:val="bullet"/>
      <w:lvlText w:val="-"/>
      <w:lvlJc w:val="left"/>
      <w:pPr>
        <w:ind w:left="720" w:hanging="360"/>
      </w:pPr>
      <w:rPr>
        <w:rFonts w:ascii="Times" w:eastAsia="MS Mincho" w:hAnsi="Time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F5B3ABB"/>
    <w:multiLevelType w:val="singleLevel"/>
    <w:tmpl w:val="24900AA0"/>
    <w:lvl w:ilvl="0">
      <w:start w:val="1"/>
      <w:numFmt w:val="decimal"/>
      <w:lvlText w:val="%1."/>
      <w:legacy w:legacy="1" w:legacySpace="0" w:legacyIndent="283"/>
      <w:lvlJc w:val="left"/>
      <w:pPr>
        <w:ind w:left="567" w:hanging="283"/>
      </w:pPr>
      <w:rPr>
        <w:rFonts w:ascii="Times New Roman" w:hAnsi="Times New Roman" w:cs="Times New Roman" w:hint="default"/>
        <w:b w:val="0"/>
        <w:sz w:val="22"/>
        <w:szCs w:val="22"/>
        <w:lang w:val="en-US"/>
      </w:rPr>
    </w:lvl>
  </w:abstractNum>
  <w:num w:numId="1" w16cid:durableId="656225771">
    <w:abstractNumId w:val="0"/>
  </w:num>
  <w:num w:numId="2" w16cid:durableId="1474520440">
    <w:abstractNumId w:val="2"/>
  </w:num>
  <w:num w:numId="3" w16cid:durableId="392586740">
    <w:abstractNumId w:val="1"/>
  </w:num>
  <w:num w:numId="4" w16cid:durableId="155650640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td5pae9hwvdpae9ef7xaaectzer0sxpt02a&quot;&gt;My EndNote Library-Converted&lt;record-ids&gt;&lt;item&gt;471&lt;/item&gt;&lt;/record-ids&gt;&lt;/item&gt;&lt;/Libraries&gt;"/>
  </w:docVars>
  <w:rsids>
    <w:rsidRoot w:val="00CD2F36"/>
    <w:rsid w:val="00026193"/>
    <w:rsid w:val="00050A82"/>
    <w:rsid w:val="00064C82"/>
    <w:rsid w:val="00070363"/>
    <w:rsid w:val="00074E91"/>
    <w:rsid w:val="00081207"/>
    <w:rsid w:val="0008259E"/>
    <w:rsid w:val="00093223"/>
    <w:rsid w:val="000A1E7F"/>
    <w:rsid w:val="000B35CF"/>
    <w:rsid w:val="000C7C9B"/>
    <w:rsid w:val="000F1338"/>
    <w:rsid w:val="000F1933"/>
    <w:rsid w:val="000F4F29"/>
    <w:rsid w:val="000F6336"/>
    <w:rsid w:val="0010693E"/>
    <w:rsid w:val="0014294D"/>
    <w:rsid w:val="00161C3D"/>
    <w:rsid w:val="00190DB7"/>
    <w:rsid w:val="001A25A7"/>
    <w:rsid w:val="001A60AF"/>
    <w:rsid w:val="001B49BF"/>
    <w:rsid w:val="001C2D19"/>
    <w:rsid w:val="001C6760"/>
    <w:rsid w:val="001C6FCF"/>
    <w:rsid w:val="001D5898"/>
    <w:rsid w:val="001E5C52"/>
    <w:rsid w:val="001F3F54"/>
    <w:rsid w:val="00215DBA"/>
    <w:rsid w:val="00216652"/>
    <w:rsid w:val="00237DB2"/>
    <w:rsid w:val="002426C5"/>
    <w:rsid w:val="002860D9"/>
    <w:rsid w:val="00295EC4"/>
    <w:rsid w:val="002A1129"/>
    <w:rsid w:val="002D363B"/>
    <w:rsid w:val="002E5791"/>
    <w:rsid w:val="002E7BF8"/>
    <w:rsid w:val="002F4064"/>
    <w:rsid w:val="002F414D"/>
    <w:rsid w:val="0031104D"/>
    <w:rsid w:val="00320767"/>
    <w:rsid w:val="00321889"/>
    <w:rsid w:val="003429BC"/>
    <w:rsid w:val="00353208"/>
    <w:rsid w:val="003559AD"/>
    <w:rsid w:val="00357943"/>
    <w:rsid w:val="00362517"/>
    <w:rsid w:val="00373CBE"/>
    <w:rsid w:val="00381116"/>
    <w:rsid w:val="00385279"/>
    <w:rsid w:val="00395178"/>
    <w:rsid w:val="003A1D67"/>
    <w:rsid w:val="003B04AE"/>
    <w:rsid w:val="003C1499"/>
    <w:rsid w:val="003C3762"/>
    <w:rsid w:val="003D0F9E"/>
    <w:rsid w:val="003D30CC"/>
    <w:rsid w:val="003F0868"/>
    <w:rsid w:val="003F1E17"/>
    <w:rsid w:val="00407AD8"/>
    <w:rsid w:val="004208F0"/>
    <w:rsid w:val="0042374C"/>
    <w:rsid w:val="0044699A"/>
    <w:rsid w:val="00462C8C"/>
    <w:rsid w:val="00465E9B"/>
    <w:rsid w:val="00467045"/>
    <w:rsid w:val="00476A30"/>
    <w:rsid w:val="00486514"/>
    <w:rsid w:val="004B14BB"/>
    <w:rsid w:val="004D75DA"/>
    <w:rsid w:val="004F58E6"/>
    <w:rsid w:val="004F6079"/>
    <w:rsid w:val="00501107"/>
    <w:rsid w:val="0051698E"/>
    <w:rsid w:val="00533929"/>
    <w:rsid w:val="00533F9D"/>
    <w:rsid w:val="00550B19"/>
    <w:rsid w:val="005576A6"/>
    <w:rsid w:val="005709F5"/>
    <w:rsid w:val="00573B08"/>
    <w:rsid w:val="005A2524"/>
    <w:rsid w:val="005C3C06"/>
    <w:rsid w:val="005C737B"/>
    <w:rsid w:val="005D54D6"/>
    <w:rsid w:val="005F06FF"/>
    <w:rsid w:val="00606FD6"/>
    <w:rsid w:val="00611A94"/>
    <w:rsid w:val="00614340"/>
    <w:rsid w:val="006262C0"/>
    <w:rsid w:val="006357C9"/>
    <w:rsid w:val="00653A12"/>
    <w:rsid w:val="006844BC"/>
    <w:rsid w:val="006A27C0"/>
    <w:rsid w:val="006A2D93"/>
    <w:rsid w:val="006B0777"/>
    <w:rsid w:val="006B4BEB"/>
    <w:rsid w:val="006E68C2"/>
    <w:rsid w:val="006F1E51"/>
    <w:rsid w:val="006F7652"/>
    <w:rsid w:val="007005F1"/>
    <w:rsid w:val="00711168"/>
    <w:rsid w:val="007440F0"/>
    <w:rsid w:val="00771F2E"/>
    <w:rsid w:val="007937AE"/>
    <w:rsid w:val="007B021C"/>
    <w:rsid w:val="007C397D"/>
    <w:rsid w:val="007D6A08"/>
    <w:rsid w:val="007E6D68"/>
    <w:rsid w:val="00811F69"/>
    <w:rsid w:val="00815BA9"/>
    <w:rsid w:val="00817C3B"/>
    <w:rsid w:val="00832299"/>
    <w:rsid w:val="0086147C"/>
    <w:rsid w:val="00867823"/>
    <w:rsid w:val="00877F44"/>
    <w:rsid w:val="0088110A"/>
    <w:rsid w:val="008A0136"/>
    <w:rsid w:val="008C130F"/>
    <w:rsid w:val="008C477F"/>
    <w:rsid w:val="008D2974"/>
    <w:rsid w:val="008E0113"/>
    <w:rsid w:val="009115C8"/>
    <w:rsid w:val="009319C7"/>
    <w:rsid w:val="00933309"/>
    <w:rsid w:val="009575AA"/>
    <w:rsid w:val="009743AF"/>
    <w:rsid w:val="00982B45"/>
    <w:rsid w:val="009857E3"/>
    <w:rsid w:val="0099320A"/>
    <w:rsid w:val="00997B79"/>
    <w:rsid w:val="009B2324"/>
    <w:rsid w:val="009C0096"/>
    <w:rsid w:val="009C0476"/>
    <w:rsid w:val="009C5CF8"/>
    <w:rsid w:val="009E4C02"/>
    <w:rsid w:val="009F270E"/>
    <w:rsid w:val="00A126FD"/>
    <w:rsid w:val="00A17824"/>
    <w:rsid w:val="00A215F5"/>
    <w:rsid w:val="00A31359"/>
    <w:rsid w:val="00A346E7"/>
    <w:rsid w:val="00A407B6"/>
    <w:rsid w:val="00A465D8"/>
    <w:rsid w:val="00A46D83"/>
    <w:rsid w:val="00A730B0"/>
    <w:rsid w:val="00AE1A3D"/>
    <w:rsid w:val="00AE3898"/>
    <w:rsid w:val="00AF7C11"/>
    <w:rsid w:val="00B04F56"/>
    <w:rsid w:val="00B0702B"/>
    <w:rsid w:val="00B369C3"/>
    <w:rsid w:val="00B50C03"/>
    <w:rsid w:val="00B618D8"/>
    <w:rsid w:val="00B62486"/>
    <w:rsid w:val="00B63F56"/>
    <w:rsid w:val="00B66DD8"/>
    <w:rsid w:val="00B86760"/>
    <w:rsid w:val="00B87BD8"/>
    <w:rsid w:val="00BA2E36"/>
    <w:rsid w:val="00BA5877"/>
    <w:rsid w:val="00BB08C3"/>
    <w:rsid w:val="00BB27AB"/>
    <w:rsid w:val="00BC13A7"/>
    <w:rsid w:val="00BC4698"/>
    <w:rsid w:val="00BD6AFF"/>
    <w:rsid w:val="00BE11AB"/>
    <w:rsid w:val="00BF1B6A"/>
    <w:rsid w:val="00C00520"/>
    <w:rsid w:val="00C2329C"/>
    <w:rsid w:val="00C34369"/>
    <w:rsid w:val="00C476FA"/>
    <w:rsid w:val="00C519B7"/>
    <w:rsid w:val="00C6012A"/>
    <w:rsid w:val="00C63B6F"/>
    <w:rsid w:val="00C656FD"/>
    <w:rsid w:val="00C66FAE"/>
    <w:rsid w:val="00C67339"/>
    <w:rsid w:val="00C76277"/>
    <w:rsid w:val="00CA496E"/>
    <w:rsid w:val="00CA7621"/>
    <w:rsid w:val="00CC48A4"/>
    <w:rsid w:val="00CD0CB2"/>
    <w:rsid w:val="00CD2F36"/>
    <w:rsid w:val="00CD5FEE"/>
    <w:rsid w:val="00CF422A"/>
    <w:rsid w:val="00D010B0"/>
    <w:rsid w:val="00D04955"/>
    <w:rsid w:val="00D0582B"/>
    <w:rsid w:val="00D10FDC"/>
    <w:rsid w:val="00D14CD3"/>
    <w:rsid w:val="00D27727"/>
    <w:rsid w:val="00D35880"/>
    <w:rsid w:val="00D6161E"/>
    <w:rsid w:val="00D636DA"/>
    <w:rsid w:val="00D70A2C"/>
    <w:rsid w:val="00D76F4D"/>
    <w:rsid w:val="00D8360C"/>
    <w:rsid w:val="00D94F0B"/>
    <w:rsid w:val="00DB233B"/>
    <w:rsid w:val="00DB31AA"/>
    <w:rsid w:val="00DF5116"/>
    <w:rsid w:val="00E20EAB"/>
    <w:rsid w:val="00E26588"/>
    <w:rsid w:val="00E35F07"/>
    <w:rsid w:val="00E36D45"/>
    <w:rsid w:val="00E534C8"/>
    <w:rsid w:val="00E576A2"/>
    <w:rsid w:val="00E71D4A"/>
    <w:rsid w:val="00E80317"/>
    <w:rsid w:val="00E872FA"/>
    <w:rsid w:val="00E93C93"/>
    <w:rsid w:val="00E97440"/>
    <w:rsid w:val="00EA62B0"/>
    <w:rsid w:val="00EA7CB4"/>
    <w:rsid w:val="00EE08FA"/>
    <w:rsid w:val="00F0196E"/>
    <w:rsid w:val="00F023A4"/>
    <w:rsid w:val="00F04AEF"/>
    <w:rsid w:val="00F30874"/>
    <w:rsid w:val="00F43F33"/>
    <w:rsid w:val="00F442A3"/>
    <w:rsid w:val="00F508CB"/>
    <w:rsid w:val="00F50F51"/>
    <w:rsid w:val="00F512A2"/>
    <w:rsid w:val="00F54DBA"/>
    <w:rsid w:val="00F7576A"/>
    <w:rsid w:val="00FB2C72"/>
    <w:rsid w:val="00FB66C6"/>
    <w:rsid w:val="00FB773E"/>
    <w:rsid w:val="00FC247F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,"/>
  <w:listSeparator w:val=","/>
  <w14:docId w14:val="4188532A"/>
  <w15:chartTrackingRefBased/>
  <w15:docId w15:val="{601EDFF3-7B38-4049-9838-1836B596F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="MS Mincho" w:hAnsi="Cambria" w:cs="Times New Roman"/>
        <w:lang w:val="en-S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qFormat="1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 w:uiPriority="1" w:qFormat="1"/>
    <w:lsdException w:name="Medium Shading 2 Accent 1" w:uiPriority="60"/>
    <w:lsdException w:name="Medium List 1 Accent 1" w:uiPriority="61"/>
    <w:lsdException w:name="Revision" w:semiHidden="1" w:uiPriority="62"/>
    <w:lsdException w:name="List Paragraph" w:uiPriority="63" w:qFormat="1"/>
    <w:lsdException w:name="Quote" w:uiPriority="64" w:qFormat="1"/>
    <w:lsdException w:name="Intense Quote" w:uiPriority="65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 w:qFormat="1"/>
    <w:lsdException w:name="Colorful Grid Accent 1" w:uiPriority="73" w:qFormat="1"/>
    <w:lsdException w:name="Light Shading Accent 2" w:uiPriority="60" w:qFormat="1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/>
    <w:lsdException w:name="Medium Grid 1 Accent 2" w:uiPriority="34" w:qFormat="1"/>
    <w:lsdException w:name="Medium Grid 2 Accent 2" w:uiPriority="29" w:qFormat="1"/>
    <w:lsdException w:name="Medium Grid 3 Accent 2" w:uiPriority="60" w:qFormat="1"/>
    <w:lsdException w:name="Dark List Accent 2" w:uiPriority="66"/>
    <w:lsdException w:name="Colorful Shading Accent 2" w:uiPriority="67"/>
    <w:lsdException w:name="Colorful List Accent 2" w:uiPriority="68"/>
    <w:lsdException w:name="Colorful Grid Accent 2" w:uiPriority="69"/>
    <w:lsdException w:name="Light Shading Accent 3" w:uiPriority="70"/>
    <w:lsdException w:name="Light List Accent 3" w:uiPriority="71"/>
    <w:lsdException w:name="Light Grid Accent 3" w:uiPriority="72"/>
    <w:lsdException w:name="Medium Shading 1 Accent 3" w:uiPriority="73"/>
    <w:lsdException w:name="Medium Shading 2 Accent 3" w:uiPriority="60"/>
    <w:lsdException w:name="Medium List 1 Accent 3" w:uiPriority="61"/>
    <w:lsdException w:name="Medium List 2 Accent 3" w:uiPriority="62"/>
    <w:lsdException w:name="Medium Grid 1 Accent 3" w:uiPriority="63"/>
    <w:lsdException w:name="Medium Grid 2 Accent 3" w:uiPriority="64"/>
    <w:lsdException w:name="Medium Grid 3 Accent 3" w:uiPriority="65"/>
    <w:lsdException w:name="Dark List Accent 3" w:uiPriority="66"/>
    <w:lsdException w:name="Colorful Shading Accent 3" w:uiPriority="67"/>
    <w:lsdException w:name="Colorful List Accent 3" w:uiPriority="68"/>
    <w:lsdException w:name="Colorful Grid Accent 3" w:uiPriority="69"/>
    <w:lsdException w:name="Light Shading Accent 4" w:uiPriority="70"/>
    <w:lsdException w:name="Light List Accent 4" w:uiPriority="71"/>
    <w:lsdException w:name="Light Grid Accent 4" w:uiPriority="72"/>
    <w:lsdException w:name="Medium Shading 1 Accent 4" w:uiPriority="73"/>
    <w:lsdException w:name="Medium Shading 2 Accent 4" w:uiPriority="60"/>
    <w:lsdException w:name="Medium List 1 Accent 4" w:uiPriority="61"/>
    <w:lsdException w:name="Medium List 2 Accent 4" w:uiPriority="62"/>
    <w:lsdException w:name="Medium Grid 1 Accent 4" w:uiPriority="63"/>
    <w:lsdException w:name="Medium Grid 2 Accent 4" w:uiPriority="64"/>
    <w:lsdException w:name="Medium Grid 3 Accent 4" w:uiPriority="65"/>
    <w:lsdException w:name="Dark List Accent 4" w:uiPriority="66"/>
    <w:lsdException w:name="Colorful Shading Accent 4" w:uiPriority="67"/>
    <w:lsdException w:name="Colorful List Accent 4" w:uiPriority="68"/>
    <w:lsdException w:name="Colorful Grid Accent 4" w:uiPriority="69"/>
    <w:lsdException w:name="Light Shading Accent 5" w:uiPriority="70"/>
    <w:lsdException w:name="Light List Accent 5" w:uiPriority="71"/>
    <w:lsdException w:name="Light Grid Accent 5" w:uiPriority="72"/>
    <w:lsdException w:name="Medium Shading 1 Accent 5" w:uiPriority="73"/>
    <w:lsdException w:name="Medium Shading 2 Accent 5" w:uiPriority="60"/>
    <w:lsdException w:name="Medium List 1 Accent 5" w:uiPriority="61"/>
    <w:lsdException w:name="Medium List 2 Accent 5" w:uiPriority="62"/>
    <w:lsdException w:name="Medium Grid 1 Accent 5" w:uiPriority="63"/>
    <w:lsdException w:name="Medium Grid 2 Accent 5" w:uiPriority="64"/>
    <w:lsdException w:name="Medium Grid 3 Accent 5" w:uiPriority="65"/>
    <w:lsdException w:name="Dark List Accent 5" w:uiPriority="66"/>
    <w:lsdException w:name="Colorful Shading Accent 5" w:uiPriority="67"/>
    <w:lsdException w:name="Colorful List Accent 5" w:uiPriority="68"/>
    <w:lsdException w:name="Colorful Grid Accent 5" w:uiPriority="69"/>
    <w:lsdException w:name="Light Shading Accent 6" w:uiPriority="70"/>
    <w:lsdException w:name="Light List Accent 6" w:uiPriority="71"/>
    <w:lsdException w:name="Light Grid Accent 6" w:uiPriority="72"/>
    <w:lsdException w:name="Medium Shading 1 Accent 6" w:uiPriority="73"/>
    <w:lsdException w:name="Medium Shading 2 Accent 6" w:uiPriority="60"/>
    <w:lsdException w:name="Medium List 1 Accent 6" w:uiPriority="61"/>
    <w:lsdException w:name="Medium List 2 Accent 6" w:uiPriority="62"/>
    <w:lsdException w:name="Medium Grid 1 Accent 6" w:uiPriority="63"/>
    <w:lsdException w:name="Medium Grid 2 Accent 6" w:uiPriority="64"/>
    <w:lsdException w:name="Medium Grid 3 Accent 6" w:uiPriority="65"/>
    <w:lsdException w:name="Dark List Accent 6" w:uiPriority="66"/>
    <w:lsdException w:name="Colorful Shading Accent 6" w:uiPriority="67"/>
    <w:lsdException w:name="Colorful List Accent 6" w:uiPriority="68"/>
    <w:lsdException w:name="Colorful Grid Accent 6" w:uiPriority="69"/>
    <w:lsdException w:name="Subtle Emphasis" w:uiPriority="70" w:qFormat="1"/>
    <w:lsdException w:name="Intense Emphasis" w:uiPriority="71" w:qFormat="1"/>
    <w:lsdException w:name="Subtle Reference" w:uiPriority="72" w:qFormat="1"/>
    <w:lsdException w:name="Intense Reference" w:uiPriority="73" w:qFormat="1"/>
    <w:lsdException w:name="Book Title" w:uiPriority="60" w:qFormat="1"/>
    <w:lsdException w:name="Bibliography" w:semiHidden="1" w:uiPriority="61" w:unhideWhenUsed="1"/>
    <w:lsdException w:name="TOC Heading" w:semiHidden="1" w:uiPriority="62" w:unhideWhenUsed="1" w:qFormat="1"/>
    <w:lsdException w:name="Plain Table 1" w:uiPriority="63"/>
    <w:lsdException w:name="Plain Table 2" w:uiPriority="64"/>
    <w:lsdException w:name="Plain Table 3" w:uiPriority="65" w:qFormat="1"/>
    <w:lsdException w:name="Plain Table 4" w:uiPriority="66" w:qFormat="1"/>
    <w:lsdException w:name="Plain Table 5" w:uiPriority="67" w:qFormat="1"/>
    <w:lsdException w:name="Grid Table Light" w:uiPriority="68" w:qFormat="1"/>
    <w:lsdException w:name="Grid Table 1 Light" w:uiPriority="69" w:qFormat="1"/>
    <w:lsdException w:name="Grid Table 2" w:uiPriority="70"/>
    <w:lsdException w:name="Grid Table 3" w:uiPriority="7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4698"/>
    <w:pPr>
      <w:spacing w:after="200"/>
    </w:pPr>
    <w:rPr>
      <w:sz w:val="24"/>
      <w:szCs w:val="24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C10FC1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F3065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0656"/>
    <w:rPr>
      <w:sz w:val="20"/>
      <w:szCs w:val="20"/>
      <w:lang w:eastAsia="x-none"/>
    </w:rPr>
  </w:style>
  <w:style w:type="character" w:customStyle="1" w:styleId="CommentTextChar">
    <w:name w:val="Comment Text Char"/>
    <w:link w:val="CommentText"/>
    <w:uiPriority w:val="99"/>
    <w:semiHidden/>
    <w:rsid w:val="00F30656"/>
    <w:rPr>
      <w:rFonts w:ascii="Cambria" w:eastAsia="MS Mincho" w:hAnsi="Cambria" w:cs="Times New Roman"/>
      <w:sz w:val="20"/>
      <w:szCs w:val="20"/>
      <w:lang w:val="en-GB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0656"/>
    <w:pPr>
      <w:spacing w:after="0"/>
    </w:pPr>
    <w:rPr>
      <w:rFonts w:ascii="Lucida Grande" w:hAnsi="Lucida Grande"/>
      <w:sz w:val="18"/>
      <w:szCs w:val="18"/>
      <w:lang w:eastAsia="x-none"/>
    </w:rPr>
  </w:style>
  <w:style w:type="character" w:customStyle="1" w:styleId="BalloonTextChar">
    <w:name w:val="Balloon Text Char"/>
    <w:link w:val="BalloonText"/>
    <w:uiPriority w:val="99"/>
    <w:semiHidden/>
    <w:rsid w:val="00F30656"/>
    <w:rPr>
      <w:rFonts w:ascii="Lucida Grande" w:hAnsi="Lucida Grande" w:cs="Lucida Grande"/>
      <w:sz w:val="18"/>
      <w:szCs w:val="18"/>
      <w:lang w:val="en-GB"/>
    </w:rPr>
  </w:style>
  <w:style w:type="character" w:customStyle="1" w:styleId="apple-style-span">
    <w:name w:val="apple-style-span"/>
    <w:basedOn w:val="DefaultParagraphFont"/>
    <w:rsid w:val="00F124F5"/>
  </w:style>
  <w:style w:type="character" w:customStyle="1" w:styleId="apple-converted-space">
    <w:name w:val="apple-converted-space"/>
    <w:basedOn w:val="DefaultParagraphFont"/>
    <w:rsid w:val="00F124F5"/>
  </w:style>
  <w:style w:type="character" w:styleId="Emphasis">
    <w:name w:val="Emphasis"/>
    <w:uiPriority w:val="20"/>
    <w:qFormat/>
    <w:rsid w:val="0051771F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4E06F4"/>
    <w:pPr>
      <w:tabs>
        <w:tab w:val="center" w:pos="4320"/>
        <w:tab w:val="right" w:pos="8640"/>
      </w:tabs>
      <w:spacing w:after="0"/>
    </w:pPr>
    <w:rPr>
      <w:sz w:val="20"/>
      <w:szCs w:val="20"/>
      <w:lang w:eastAsia="x-none"/>
    </w:rPr>
  </w:style>
  <w:style w:type="character" w:customStyle="1" w:styleId="FooterChar">
    <w:name w:val="Footer Char"/>
    <w:link w:val="Footer"/>
    <w:uiPriority w:val="99"/>
    <w:rsid w:val="004E06F4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4E06F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6BCA"/>
    <w:rPr>
      <w:b/>
      <w:bCs/>
      <w:lang w:eastAsia="ja-JP"/>
    </w:rPr>
  </w:style>
  <w:style w:type="character" w:customStyle="1" w:styleId="CommentSubjectChar">
    <w:name w:val="Comment Subject Char"/>
    <w:link w:val="CommentSubject"/>
    <w:uiPriority w:val="99"/>
    <w:semiHidden/>
    <w:rsid w:val="007A6BCA"/>
    <w:rPr>
      <w:rFonts w:ascii="Cambria" w:eastAsia="MS Mincho" w:hAnsi="Cambria" w:cs="Times New Roman"/>
      <w:b/>
      <w:bCs/>
      <w:sz w:val="20"/>
      <w:szCs w:val="20"/>
      <w:lang w:val="en-GB" w:eastAsia="ja-JP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5770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" w:hAnsi="Courier"/>
      <w:sz w:val="20"/>
      <w:szCs w:val="20"/>
      <w:lang w:val="x-none" w:eastAsia="x-none"/>
    </w:rPr>
  </w:style>
  <w:style w:type="character" w:customStyle="1" w:styleId="HTMLPreformattedChar">
    <w:name w:val="HTML Preformatted Char"/>
    <w:link w:val="HTMLPreformatted"/>
    <w:uiPriority w:val="99"/>
    <w:rsid w:val="00A5770F"/>
    <w:rPr>
      <w:rFonts w:ascii="Courier" w:eastAsia="MS Mincho" w:hAnsi="Courier" w:cs="Courier"/>
    </w:rPr>
  </w:style>
  <w:style w:type="paragraph" w:customStyle="1" w:styleId="MediumList2-Accent21">
    <w:name w:val="Medium List 2 - Accent 21"/>
    <w:hidden/>
    <w:uiPriority w:val="99"/>
    <w:semiHidden/>
    <w:rsid w:val="00A21EC3"/>
    <w:rPr>
      <w:sz w:val="24"/>
      <w:szCs w:val="24"/>
      <w:lang w:val="en-GB" w:eastAsia="ja-JP"/>
    </w:rPr>
  </w:style>
  <w:style w:type="table" w:customStyle="1" w:styleId="LightShading1">
    <w:name w:val="Light Shading1"/>
    <w:basedOn w:val="TableNormal"/>
    <w:uiPriority w:val="60"/>
    <w:rsid w:val="00C13499"/>
    <w:rPr>
      <w:color w:val="000000"/>
      <w:sz w:val="24"/>
      <w:szCs w:val="24"/>
      <w:lang w:eastAsia="ja-JP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leGrid">
    <w:name w:val="Table Grid"/>
    <w:basedOn w:val="TableNormal"/>
    <w:uiPriority w:val="39"/>
    <w:rsid w:val="00E869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2">
    <w:name w:val="Light Shading Accent 2"/>
    <w:basedOn w:val="TableNormal"/>
    <w:uiPriority w:val="60"/>
    <w:qFormat/>
    <w:rsid w:val="00E869C9"/>
    <w:rPr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paragraph" w:customStyle="1" w:styleId="NoSpacing1">
    <w:name w:val="No Spacing1"/>
    <w:uiPriority w:val="1"/>
    <w:qFormat/>
    <w:rsid w:val="00E46C63"/>
    <w:rPr>
      <w:sz w:val="24"/>
      <w:szCs w:val="24"/>
      <w:lang w:val="en-GB" w:eastAsia="ja-JP"/>
    </w:rPr>
  </w:style>
  <w:style w:type="character" w:customStyle="1" w:styleId="docsum-authorsfull-authors">
    <w:name w:val="docsum-authors full-authors"/>
    <w:basedOn w:val="DefaultParagraphFont"/>
    <w:rsid w:val="00C82FA3"/>
  </w:style>
  <w:style w:type="character" w:customStyle="1" w:styleId="docsum-journal-citationfull-journal-citation">
    <w:name w:val="docsum-journal-citation full-journal-citation"/>
    <w:basedOn w:val="DefaultParagraphFont"/>
    <w:rsid w:val="00C82FA3"/>
  </w:style>
  <w:style w:type="character" w:customStyle="1" w:styleId="citation-part">
    <w:name w:val="citation-part"/>
    <w:basedOn w:val="DefaultParagraphFont"/>
    <w:rsid w:val="00C82FA3"/>
  </w:style>
  <w:style w:type="character" w:customStyle="1" w:styleId="docsum-pmid">
    <w:name w:val="docsum-pmid"/>
    <w:basedOn w:val="DefaultParagraphFont"/>
    <w:rsid w:val="00C82FA3"/>
  </w:style>
  <w:style w:type="table" w:styleId="MediumGrid3-Accent2">
    <w:name w:val="Medium Grid 3 Accent 2"/>
    <w:basedOn w:val="TableNormal"/>
    <w:uiPriority w:val="60"/>
    <w:qFormat/>
    <w:rsid w:val="000F6336"/>
    <w:rPr>
      <w:color w:val="365F91"/>
      <w:lang w:eastAsia="en-GB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character" w:styleId="FollowedHyperlink">
    <w:name w:val="FollowedHyperlink"/>
    <w:uiPriority w:val="99"/>
    <w:semiHidden/>
    <w:unhideWhenUsed/>
    <w:rsid w:val="000F6336"/>
    <w:rPr>
      <w:color w:val="954F72"/>
      <w:u w:val="single"/>
    </w:rPr>
  </w:style>
  <w:style w:type="paragraph" w:customStyle="1" w:styleId="msonormal0">
    <w:name w:val="msonormal"/>
    <w:basedOn w:val="Normal"/>
    <w:rsid w:val="000F6336"/>
    <w:pPr>
      <w:spacing w:before="100" w:beforeAutospacing="1" w:after="100" w:afterAutospacing="1"/>
    </w:pPr>
    <w:rPr>
      <w:rFonts w:ascii="Times New Roman" w:eastAsia="Times New Roman" w:hAnsi="Times New Roman"/>
      <w:lang w:val="en-US" w:eastAsia="zh-CN"/>
    </w:rPr>
  </w:style>
  <w:style w:type="paragraph" w:customStyle="1" w:styleId="font5">
    <w:name w:val="font5"/>
    <w:basedOn w:val="Normal"/>
    <w:rsid w:val="000F6336"/>
    <w:pPr>
      <w:spacing w:before="100" w:beforeAutospacing="1" w:after="100" w:afterAutospacing="1"/>
    </w:pPr>
    <w:rPr>
      <w:rFonts w:ascii="Times New Roman" w:eastAsia="Times New Roman" w:hAnsi="Times New Roman"/>
      <w:sz w:val="20"/>
      <w:szCs w:val="20"/>
      <w:lang w:val="en-US" w:eastAsia="zh-CN"/>
    </w:rPr>
  </w:style>
  <w:style w:type="paragraph" w:customStyle="1" w:styleId="font6">
    <w:name w:val="font6"/>
    <w:basedOn w:val="Normal"/>
    <w:rsid w:val="000F6336"/>
    <w:pPr>
      <w:spacing w:before="100" w:beforeAutospacing="1" w:after="100" w:afterAutospacing="1"/>
    </w:pPr>
    <w:rPr>
      <w:rFonts w:ascii="Times New Roman" w:eastAsia="Times New Roman" w:hAnsi="Times New Roman"/>
      <w:i/>
      <w:iCs/>
      <w:sz w:val="20"/>
      <w:szCs w:val="20"/>
      <w:lang w:val="en-US" w:eastAsia="zh-CN"/>
    </w:rPr>
  </w:style>
  <w:style w:type="paragraph" w:customStyle="1" w:styleId="xl65">
    <w:name w:val="xl65"/>
    <w:basedOn w:val="Normal"/>
    <w:rsid w:val="000F6336"/>
    <w:pPr>
      <w:pBdr>
        <w:top w:val="single" w:sz="8" w:space="0" w:color="000000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color w:val="000000"/>
      <w:sz w:val="20"/>
      <w:szCs w:val="20"/>
      <w:lang w:val="en-US" w:eastAsia="zh-CN"/>
    </w:rPr>
  </w:style>
  <w:style w:type="paragraph" w:customStyle="1" w:styleId="xl66">
    <w:name w:val="xl66"/>
    <w:basedOn w:val="Normal"/>
    <w:rsid w:val="000F6336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color w:val="000000"/>
      <w:sz w:val="20"/>
      <w:szCs w:val="20"/>
      <w:lang w:val="en-US" w:eastAsia="zh-CN"/>
    </w:rPr>
  </w:style>
  <w:style w:type="paragraph" w:customStyle="1" w:styleId="xl67">
    <w:name w:val="xl67"/>
    <w:basedOn w:val="Normal"/>
    <w:rsid w:val="000F6336"/>
    <w:pPr>
      <w:spacing w:before="100" w:beforeAutospacing="1" w:after="100" w:afterAutospacing="1"/>
      <w:textAlignment w:val="center"/>
    </w:pPr>
    <w:rPr>
      <w:rFonts w:ascii="Times New Roman" w:eastAsia="Times New Roman" w:hAnsi="Times New Roman"/>
      <w:lang w:val="en-US" w:eastAsia="zh-CN"/>
    </w:rPr>
  </w:style>
  <w:style w:type="paragraph" w:customStyle="1" w:styleId="xl68">
    <w:name w:val="xl68"/>
    <w:basedOn w:val="Normal"/>
    <w:rsid w:val="000F6336"/>
    <w:pPr>
      <w:pBdr>
        <w:top w:val="single" w:sz="8" w:space="0" w:color="000000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sz w:val="20"/>
      <w:szCs w:val="20"/>
      <w:lang w:val="en-US" w:eastAsia="zh-CN"/>
    </w:rPr>
  </w:style>
  <w:style w:type="paragraph" w:customStyle="1" w:styleId="xl69">
    <w:name w:val="xl69"/>
    <w:basedOn w:val="Normal"/>
    <w:rsid w:val="000F6336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sz w:val="20"/>
      <w:szCs w:val="20"/>
      <w:lang w:val="en-US" w:eastAsia="zh-CN"/>
    </w:rPr>
  </w:style>
  <w:style w:type="paragraph" w:customStyle="1" w:styleId="xl70">
    <w:name w:val="xl70"/>
    <w:basedOn w:val="Normal"/>
    <w:rsid w:val="000F6336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sz w:val="20"/>
      <w:szCs w:val="20"/>
      <w:lang w:val="en-US" w:eastAsia="zh-CN"/>
    </w:rPr>
  </w:style>
  <w:style w:type="paragraph" w:customStyle="1" w:styleId="xl71">
    <w:name w:val="xl71"/>
    <w:basedOn w:val="Normal"/>
    <w:rsid w:val="000F6336"/>
    <w:pPr>
      <w:spacing w:before="100" w:beforeAutospacing="1" w:after="100" w:afterAutospacing="1"/>
    </w:pPr>
    <w:rPr>
      <w:rFonts w:ascii="Times New Roman" w:eastAsia="Times New Roman" w:hAnsi="Times New Roman"/>
      <w:lang w:val="en-US" w:eastAsia="zh-CN"/>
    </w:rPr>
  </w:style>
  <w:style w:type="paragraph" w:styleId="Revision">
    <w:name w:val="Revision"/>
    <w:hidden/>
    <w:uiPriority w:val="62"/>
    <w:rsid w:val="000F6336"/>
    <w:rPr>
      <w:sz w:val="24"/>
      <w:szCs w:val="24"/>
      <w:lang w:val="en-GB" w:eastAsia="ja-JP"/>
    </w:rPr>
  </w:style>
  <w:style w:type="paragraph" w:styleId="Header">
    <w:name w:val="header"/>
    <w:basedOn w:val="Normal"/>
    <w:link w:val="HeaderChar"/>
    <w:uiPriority w:val="99"/>
    <w:unhideWhenUsed/>
    <w:rsid w:val="00FB773E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FB773E"/>
    <w:rPr>
      <w:sz w:val="24"/>
      <w:szCs w:val="24"/>
      <w:lang w:val="en-GB" w:eastAsia="ja-JP"/>
    </w:rPr>
  </w:style>
  <w:style w:type="paragraph" w:styleId="Caption">
    <w:name w:val="caption"/>
    <w:basedOn w:val="Normal"/>
    <w:next w:val="Normal"/>
    <w:uiPriority w:val="35"/>
    <w:unhideWhenUsed/>
    <w:qFormat/>
    <w:rsid w:val="00E20EAB"/>
    <w:pPr>
      <w:widowControl w:val="0"/>
      <w:spacing w:after="0"/>
      <w:jc w:val="both"/>
    </w:pPr>
    <w:rPr>
      <w:rFonts w:asciiTheme="majorHAnsi" w:eastAsia="SimHei" w:hAnsiTheme="majorHAnsi" w:cstheme="majorBidi"/>
      <w:kern w:val="2"/>
      <w:sz w:val="20"/>
      <w:szCs w:val="20"/>
      <w:lang w:val="en-US"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050A82"/>
    <w:pPr>
      <w:spacing w:after="0"/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050A82"/>
    <w:rPr>
      <w:sz w:val="24"/>
      <w:szCs w:val="24"/>
      <w:lang w:val="en-GB" w:eastAsia="ja-JP"/>
    </w:rPr>
  </w:style>
  <w:style w:type="paragraph" w:customStyle="1" w:styleId="EndNoteBibliography">
    <w:name w:val="EndNote Bibliography"/>
    <w:basedOn w:val="Normal"/>
    <w:link w:val="EndNoteBibliographyChar"/>
    <w:rsid w:val="00050A82"/>
  </w:style>
  <w:style w:type="character" w:customStyle="1" w:styleId="EndNoteBibliographyChar">
    <w:name w:val="EndNote Bibliography Char"/>
    <w:basedOn w:val="DefaultParagraphFont"/>
    <w:link w:val="EndNoteBibliography"/>
    <w:rsid w:val="00050A82"/>
    <w:rPr>
      <w:sz w:val="24"/>
      <w:szCs w:val="24"/>
      <w:lang w:val="en-GB" w:eastAsia="ja-JP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50A8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02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6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5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25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7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61120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823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359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587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2343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1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0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984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041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405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129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4735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994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188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286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1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1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307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459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4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17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334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871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057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3459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314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8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2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05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4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7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1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92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7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04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7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2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80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012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212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479351D-D45B-A440-A7DB-EF2F120B50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94</Words>
  <Characters>538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Uppsala universitet</Company>
  <LinksUpToDate>false</LinksUpToDate>
  <CharactersWithSpaces>631</CharactersWithSpaces>
  <SharedDoc>false</SharedDoc>
  <HLinks>
    <vt:vector size="372" baseType="variant">
      <vt:variant>
        <vt:i4>4390923</vt:i4>
      </vt:variant>
      <vt:variant>
        <vt:i4>329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194315</vt:i4>
      </vt:variant>
      <vt:variant>
        <vt:i4>321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25387</vt:i4>
      </vt:variant>
      <vt:variant>
        <vt:i4>315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786439</vt:i4>
      </vt:variant>
      <vt:variant>
        <vt:i4>310</vt:i4>
      </vt:variant>
      <vt:variant>
        <vt:i4>0</vt:i4>
      </vt:variant>
      <vt:variant>
        <vt:i4>5</vt:i4>
      </vt:variant>
      <vt:variant>
        <vt:lpwstr>https://pubmed.ncbi.nlm.nih.gov/26285058/</vt:lpwstr>
      </vt:variant>
      <vt:variant>
        <vt:lpwstr/>
      </vt:variant>
      <vt:variant>
        <vt:i4>720903</vt:i4>
      </vt:variant>
      <vt:variant>
        <vt:i4>307</vt:i4>
      </vt:variant>
      <vt:variant>
        <vt:i4>0</vt:i4>
      </vt:variant>
      <vt:variant>
        <vt:i4>5</vt:i4>
      </vt:variant>
      <vt:variant>
        <vt:lpwstr>https://pubmed.ncbi.nlm.nih.gov/23710556/</vt:lpwstr>
      </vt:variant>
      <vt:variant>
        <vt:lpwstr/>
      </vt:variant>
      <vt:variant>
        <vt:i4>4194315</vt:i4>
      </vt:variant>
      <vt:variant>
        <vt:i4>303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521995</vt:i4>
      </vt:variant>
      <vt:variant>
        <vt:i4>295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194315</vt:i4>
      </vt:variant>
      <vt:variant>
        <vt:i4>287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90923</vt:i4>
      </vt:variant>
      <vt:variant>
        <vt:i4>281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521995</vt:i4>
      </vt:variant>
      <vt:variant>
        <vt:i4>278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194315</vt:i4>
      </vt:variant>
      <vt:variant>
        <vt:i4>27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521995</vt:i4>
      </vt:variant>
      <vt:variant>
        <vt:i4>264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390923</vt:i4>
      </vt:variant>
      <vt:variant>
        <vt:i4>261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25387</vt:i4>
      </vt:variant>
      <vt:variant>
        <vt:i4>258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255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521995</vt:i4>
      </vt:variant>
      <vt:variant>
        <vt:i4>247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718603</vt:i4>
      </vt:variant>
      <vt:variant>
        <vt:i4>24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25387</vt:i4>
      </vt:variant>
      <vt:variant>
        <vt:i4>238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194315</vt:i4>
      </vt:variant>
      <vt:variant>
        <vt:i4>235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227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456459</vt:i4>
      </vt:variant>
      <vt:variant>
        <vt:i4>219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23</vt:i4>
      </vt:variant>
      <vt:variant>
        <vt:i4>216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587531</vt:i4>
      </vt:variant>
      <vt:variant>
        <vt:i4>213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90923</vt:i4>
      </vt:variant>
      <vt:variant>
        <vt:i4>205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15</vt:i4>
      </vt:variant>
      <vt:variant>
        <vt:i4>199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25387</vt:i4>
      </vt:variant>
      <vt:variant>
        <vt:i4>191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194315</vt:i4>
      </vt:variant>
      <vt:variant>
        <vt:i4>183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175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67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524294</vt:i4>
      </vt:variant>
      <vt:variant>
        <vt:i4>160</vt:i4>
      </vt:variant>
      <vt:variant>
        <vt:i4>0</vt:i4>
      </vt:variant>
      <vt:variant>
        <vt:i4>5</vt:i4>
      </vt:variant>
      <vt:variant>
        <vt:lpwstr>https://pubmed.ncbi.nlm.nih.gov/12028587/</vt:lpwstr>
      </vt:variant>
      <vt:variant>
        <vt:lpwstr/>
      </vt:variant>
      <vt:variant>
        <vt:i4>327687</vt:i4>
      </vt:variant>
      <vt:variant>
        <vt:i4>157</vt:i4>
      </vt:variant>
      <vt:variant>
        <vt:i4>0</vt:i4>
      </vt:variant>
      <vt:variant>
        <vt:i4>5</vt:i4>
      </vt:variant>
      <vt:variant>
        <vt:lpwstr>https://pubmed.ncbi.nlm.nih.gov/21535429/</vt:lpwstr>
      </vt:variant>
      <vt:variant>
        <vt:lpwstr/>
      </vt:variant>
      <vt:variant>
        <vt:i4>1048590</vt:i4>
      </vt:variant>
      <vt:variant>
        <vt:i4>154</vt:i4>
      </vt:variant>
      <vt:variant>
        <vt:i4>0</vt:i4>
      </vt:variant>
      <vt:variant>
        <vt:i4>5</vt:i4>
      </vt:variant>
      <vt:variant>
        <vt:lpwstr>https://pubmed.ncbi.nlm.nih.gov/9014213/</vt:lpwstr>
      </vt:variant>
      <vt:variant>
        <vt:lpwstr/>
      </vt:variant>
      <vt:variant>
        <vt:i4>4521995</vt:i4>
      </vt:variant>
      <vt:variant>
        <vt:i4>150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144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521995</vt:i4>
      </vt:variant>
      <vt:variant>
        <vt:i4>136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130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124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784139</vt:i4>
      </vt:variant>
      <vt:variant>
        <vt:i4>11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25387</vt:i4>
      </vt:variant>
      <vt:variant>
        <vt:i4>11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0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00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25387</vt:i4>
      </vt:variant>
      <vt:variant>
        <vt:i4>97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521995</vt:i4>
      </vt:variant>
      <vt:variant>
        <vt:i4>83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325387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521995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325387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194315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521995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194315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90923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5439562</vt:i4>
      </vt:variant>
      <vt:variant>
        <vt:i4>43</vt:i4>
      </vt:variant>
      <vt:variant>
        <vt:i4>0</vt:i4>
      </vt:variant>
      <vt:variant>
        <vt:i4>5</vt:i4>
      </vt:variant>
      <vt:variant>
        <vt:lpwstr>http://www.espcr.org/micemut/</vt:lpwstr>
      </vt:variant>
      <vt:variant>
        <vt:lpwstr/>
      </vt:variant>
      <vt:variant>
        <vt:i4>4390923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25387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655372</vt:i4>
      </vt:variant>
      <vt:variant>
        <vt:i4>23</vt:i4>
      </vt:variant>
      <vt:variant>
        <vt:i4>0</vt:i4>
      </vt:variant>
      <vt:variant>
        <vt:i4>5</vt:i4>
      </vt:variant>
      <vt:variant>
        <vt:lpwstr>https://pubmed.ncbi.nlm.nih.gov/30249034/</vt:lpwstr>
      </vt:variant>
      <vt:variant>
        <vt:lpwstr/>
      </vt:variant>
      <vt:variant>
        <vt:i4>327687</vt:i4>
      </vt:variant>
      <vt:variant>
        <vt:i4>20</vt:i4>
      </vt:variant>
      <vt:variant>
        <vt:i4>0</vt:i4>
      </vt:variant>
      <vt:variant>
        <vt:i4>5</vt:i4>
      </vt:variant>
      <vt:variant>
        <vt:lpwstr>https://pubmed.ncbi.nlm.nih.gov/30457208/</vt:lpwstr>
      </vt:variant>
      <vt:variant>
        <vt:lpwstr/>
      </vt:variant>
      <vt:variant>
        <vt:i4>4653067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90923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90923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Eriksson</dc:creator>
  <cp:keywords/>
  <cp:lastModifiedBy>Huijuan Bi</cp:lastModifiedBy>
  <cp:revision>6</cp:revision>
  <cp:lastPrinted>2011-11-21T14:13:00Z</cp:lastPrinted>
  <dcterms:created xsi:type="dcterms:W3CDTF">2023-02-14T17:03:00Z</dcterms:created>
  <dcterms:modified xsi:type="dcterms:W3CDTF">2023-03-09T19:34:00Z</dcterms:modified>
</cp:coreProperties>
</file>